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FC238" w14:textId="77777777" w:rsidR="005E16C2" w:rsidRPr="00074939" w:rsidRDefault="00F67226" w:rsidP="005E16C2">
      <w:pPr>
        <w:rPr>
          <w:rFonts w:ascii="Times New Roman" w:hAnsi="Times New Roman" w:cs="Times New Roman"/>
          <w:sz w:val="24"/>
          <w:szCs w:val="24"/>
        </w:rPr>
      </w:pPr>
      <w:r w:rsidRPr="00074939">
        <w:rPr>
          <w:rFonts w:ascii="Times New Roman" w:hAnsi="Times New Roman" w:cs="Times New Roman"/>
          <w:b/>
          <w:sz w:val="24"/>
          <w:szCs w:val="24"/>
        </w:rPr>
        <w:t>Supplemental</w:t>
      </w:r>
      <w:r w:rsidR="005E16C2" w:rsidRPr="00074939">
        <w:rPr>
          <w:rFonts w:ascii="Times New Roman" w:hAnsi="Times New Roman" w:cs="Times New Roman"/>
          <w:b/>
          <w:sz w:val="24"/>
          <w:szCs w:val="24"/>
        </w:rPr>
        <w:t xml:space="preserve"> Figure 1</w:t>
      </w:r>
      <w:r w:rsidR="005E16C2" w:rsidRPr="00074939">
        <w:rPr>
          <w:rFonts w:ascii="Times New Roman" w:hAnsi="Times New Roman" w:cs="Times New Roman"/>
          <w:sz w:val="24"/>
          <w:szCs w:val="24"/>
        </w:rPr>
        <w:t xml:space="preserve"> Flowchart of study participants</w:t>
      </w:r>
      <w:r w:rsidR="00004F05" w:rsidRPr="00074939">
        <w:rPr>
          <w:rFonts w:ascii="Times New Roman" w:hAnsi="Times New Roman" w:cs="Times New Roman"/>
          <w:sz w:val="24"/>
          <w:szCs w:val="24"/>
        </w:rPr>
        <w:t>’ selection in this study</w:t>
      </w:r>
      <w:r w:rsidR="005E16C2" w:rsidRPr="00074939">
        <w:rPr>
          <w:rFonts w:ascii="Times New Roman" w:hAnsi="Times New Roman" w:cs="Times New Roman"/>
          <w:sz w:val="24"/>
          <w:szCs w:val="24"/>
        </w:rPr>
        <w:t>.</w:t>
      </w:r>
    </w:p>
    <w:p w14:paraId="167AD8A1" w14:textId="77777777" w:rsidR="005E16C2" w:rsidRPr="00074939" w:rsidRDefault="005E16C2" w:rsidP="005E16C2">
      <w:pPr>
        <w:rPr>
          <w:rFonts w:ascii="Times New Roman" w:hAnsi="Times New Roman" w:cs="Times New Roman"/>
          <w:sz w:val="24"/>
          <w:szCs w:val="24"/>
        </w:rPr>
      </w:pPr>
    </w:p>
    <w:p w14:paraId="01D55CC1" w14:textId="77777777" w:rsidR="005E16C2" w:rsidRPr="00074939" w:rsidRDefault="007F76B6" w:rsidP="005E16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16D39002" wp14:editId="4D4865DB">
            <wp:extent cx="5163185" cy="308673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185" cy="3086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53F76E" w14:textId="77777777" w:rsidR="005E16C2" w:rsidRPr="00074939" w:rsidRDefault="005E16C2" w:rsidP="005E16C2">
      <w:pPr>
        <w:rPr>
          <w:rFonts w:ascii="Times New Roman" w:hAnsi="Times New Roman" w:cs="Times New Roman"/>
          <w:sz w:val="24"/>
          <w:szCs w:val="24"/>
        </w:rPr>
      </w:pPr>
    </w:p>
    <w:p w14:paraId="3D483452" w14:textId="77777777" w:rsidR="005E16C2" w:rsidRPr="00074939" w:rsidRDefault="005E16C2" w:rsidP="005E1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4939">
        <w:rPr>
          <w:rFonts w:ascii="Times New Roman" w:hAnsi="Times New Roman" w:cs="Times New Roman"/>
          <w:sz w:val="24"/>
          <w:szCs w:val="24"/>
        </w:rPr>
        <w:br w:type="page"/>
      </w:r>
    </w:p>
    <w:p w14:paraId="160BF3DA" w14:textId="77777777" w:rsidR="000A468B" w:rsidRPr="00074939" w:rsidRDefault="000A468B" w:rsidP="00E9308C">
      <w:pPr>
        <w:rPr>
          <w:rFonts w:ascii="Times New Roman" w:hAnsi="Times New Roman" w:cs="Times New Roman"/>
          <w:sz w:val="24"/>
          <w:szCs w:val="24"/>
        </w:rPr>
      </w:pPr>
      <w:r w:rsidRPr="005D687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l Figure 2</w:t>
      </w:r>
      <w:r w:rsidRPr="0007493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529714260"/>
      <w:r w:rsidR="00653E4C" w:rsidRPr="00074939">
        <w:rPr>
          <w:rFonts w:ascii="Times New Roman" w:hAnsi="Times New Roman" w:cs="Times New Roman"/>
          <w:sz w:val="24"/>
          <w:szCs w:val="24"/>
        </w:rPr>
        <w:t xml:space="preserve">Kaplan-Meier curves of EC recurrence according to </w:t>
      </w:r>
      <w:proofErr w:type="spellStart"/>
      <w:r w:rsidR="00653E4C" w:rsidRPr="00074939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653E4C" w:rsidRPr="00074939">
        <w:rPr>
          <w:rFonts w:ascii="Times New Roman" w:hAnsi="Times New Roman" w:cs="Times New Roman"/>
          <w:sz w:val="24"/>
          <w:szCs w:val="24"/>
        </w:rPr>
        <w:t xml:space="preserve"> of plasma ALA, DPA,</w:t>
      </w:r>
      <w:r w:rsidR="00B93FC1" w:rsidRPr="00074939">
        <w:rPr>
          <w:rFonts w:ascii="Times New Roman" w:hAnsi="Times New Roman" w:cs="Times New Roman"/>
          <w:sz w:val="24"/>
          <w:szCs w:val="24"/>
        </w:rPr>
        <w:t xml:space="preserve"> </w:t>
      </w:r>
      <w:r w:rsidR="00653E4C" w:rsidRPr="00074939">
        <w:rPr>
          <w:rFonts w:ascii="Times New Roman" w:hAnsi="Times New Roman" w:cs="Times New Roman"/>
          <w:sz w:val="24"/>
          <w:szCs w:val="24"/>
        </w:rPr>
        <w:t>DHA and total omega-3 PUFA.</w:t>
      </w:r>
      <w:bookmarkEnd w:id="0"/>
    </w:p>
    <w:p w14:paraId="7057BD5A" w14:textId="77777777" w:rsidR="005717D9" w:rsidRDefault="002729F7" w:rsidP="005717D9">
      <w:pPr>
        <w:rPr>
          <w:rFonts w:ascii="Times New Roman" w:hAnsi="Times New Roman" w:cs="Times New Roman"/>
          <w:sz w:val="24"/>
          <w:szCs w:val="24"/>
        </w:rPr>
      </w:pPr>
      <w:r w:rsidRPr="00074939">
        <w:rPr>
          <w:rFonts w:ascii="Times New Roman" w:hAnsi="Times New Roman" w:cs="Times New Roman"/>
          <w:sz w:val="24"/>
          <w:szCs w:val="24"/>
        </w:rPr>
        <w:t xml:space="preserve">Low: the first </w:t>
      </w:r>
      <w:proofErr w:type="spellStart"/>
      <w:r w:rsidRPr="00074939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074939" w:rsidRPr="00074939">
        <w:rPr>
          <w:rFonts w:ascii="Times New Roman" w:hAnsi="Times New Roman" w:cs="Times New Roman"/>
          <w:sz w:val="24"/>
          <w:szCs w:val="24"/>
        </w:rPr>
        <w:t xml:space="preserve"> </w:t>
      </w:r>
      <w:r w:rsidRPr="00074939">
        <w:rPr>
          <w:rFonts w:ascii="Times New Roman" w:hAnsi="Times New Roman" w:cs="Times New Roman"/>
          <w:sz w:val="24"/>
          <w:szCs w:val="24"/>
        </w:rPr>
        <w:t xml:space="preserve">median: the second </w:t>
      </w:r>
      <w:proofErr w:type="spellStart"/>
      <w:r w:rsidRPr="00074939">
        <w:rPr>
          <w:rFonts w:ascii="Times New Roman" w:hAnsi="Times New Roman" w:cs="Times New Roman"/>
          <w:sz w:val="24"/>
          <w:szCs w:val="24"/>
        </w:rPr>
        <w:t>terti</w:t>
      </w:r>
      <w:r w:rsidR="004F020F">
        <w:rPr>
          <w:rFonts w:ascii="Times New Roman" w:hAnsi="Times New Roman" w:cs="Times New Roman" w:hint="eastAsia"/>
          <w:sz w:val="24"/>
          <w:szCs w:val="24"/>
        </w:rPr>
        <w:t>le</w:t>
      </w:r>
      <w:proofErr w:type="spellEnd"/>
      <w:r w:rsidRPr="00074939">
        <w:rPr>
          <w:rFonts w:ascii="Times New Roman" w:hAnsi="Times New Roman" w:cs="Times New Roman"/>
          <w:sz w:val="24"/>
          <w:szCs w:val="24"/>
        </w:rPr>
        <w:t xml:space="preserve"> high: the third </w:t>
      </w:r>
      <w:proofErr w:type="spellStart"/>
      <w:r w:rsidRPr="00074939">
        <w:rPr>
          <w:rFonts w:ascii="Times New Roman" w:hAnsi="Times New Roman" w:cs="Times New Roman"/>
          <w:sz w:val="24"/>
          <w:szCs w:val="24"/>
        </w:rPr>
        <w:t>tertile</w:t>
      </w:r>
      <w:bookmarkStart w:id="1" w:name="_Hlk514247372"/>
      <w:proofErr w:type="spellEnd"/>
    </w:p>
    <w:p w14:paraId="6E716E57" w14:textId="7AD2496C" w:rsidR="007F76B6" w:rsidRDefault="00576227" w:rsidP="005717D9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352B0E25" wp14:editId="78CE61B5">
            <wp:extent cx="5363578" cy="4677711"/>
            <wp:effectExtent l="0" t="0" r="889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906" cy="4702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E6374" w14:textId="77777777" w:rsidR="00576227" w:rsidRDefault="00576227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bookmarkEnd w:id="1"/>
    <w:p w14:paraId="18839A9C" w14:textId="77777777" w:rsidR="008A12BF" w:rsidRDefault="008A12BF">
      <w:pPr>
        <w:widowControl/>
        <w:jc w:val="left"/>
        <w:rPr>
          <w:rFonts w:ascii="Times New Roman" w:hAnsi="Times New Roman" w:cs="Times New Roman"/>
          <w:noProof/>
        </w:rPr>
      </w:pPr>
    </w:p>
    <w:p w14:paraId="1A658602" w14:textId="77777777" w:rsidR="005E16C2" w:rsidRPr="00074939" w:rsidRDefault="00F67226" w:rsidP="005E16C2">
      <w:pPr>
        <w:rPr>
          <w:rFonts w:ascii="Times New Roman" w:hAnsi="Times New Roman" w:cs="Times New Roman"/>
          <w:sz w:val="24"/>
          <w:szCs w:val="24"/>
        </w:rPr>
      </w:pPr>
      <w:r w:rsidRPr="00074939">
        <w:rPr>
          <w:rFonts w:ascii="Times New Roman" w:hAnsi="Times New Roman" w:cs="Times New Roman"/>
          <w:b/>
        </w:rPr>
        <w:t>Supplemental</w:t>
      </w:r>
      <w:r w:rsidR="005E16C2" w:rsidRPr="00074939">
        <w:rPr>
          <w:rFonts w:ascii="Times New Roman" w:hAnsi="Times New Roman" w:cs="Times New Roman"/>
          <w:b/>
        </w:rPr>
        <w:t xml:space="preserve"> Table1</w:t>
      </w:r>
      <w:r w:rsidR="005E16C2" w:rsidRPr="00074939">
        <w:rPr>
          <w:rFonts w:ascii="Times New Roman" w:hAnsi="Times New Roman" w:cs="Times New Roman"/>
        </w:rPr>
        <w:t xml:space="preserve">. </w:t>
      </w:r>
      <w:bookmarkStart w:id="2" w:name="_Hlk529714331"/>
      <w:r w:rsidR="005E16C2" w:rsidRPr="00074939">
        <w:rPr>
          <w:rFonts w:ascii="Times New Roman" w:hAnsi="Times New Roman" w:cs="Times New Roman"/>
        </w:rPr>
        <w:t xml:space="preserve">Basic characteristics of patients with endometrial cancer between the </w:t>
      </w:r>
      <w:r w:rsidR="007D1C75" w:rsidRPr="00074939">
        <w:rPr>
          <w:rFonts w:ascii="Times New Roman" w:hAnsi="Times New Roman" w:cs="Times New Roman"/>
        </w:rPr>
        <w:t>no-recurrence</w:t>
      </w:r>
      <w:r w:rsidR="005E16C2" w:rsidRPr="00074939">
        <w:rPr>
          <w:rFonts w:ascii="Times New Roman" w:hAnsi="Times New Roman" w:cs="Times New Roman"/>
        </w:rPr>
        <w:t xml:space="preserve"> and recurrence population.</w:t>
      </w:r>
      <w:bookmarkEnd w:id="2"/>
      <w:r w:rsidR="005E16C2" w:rsidRPr="0007493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777"/>
        <w:gridCol w:w="1746"/>
        <w:gridCol w:w="1785"/>
        <w:gridCol w:w="1709"/>
      </w:tblGrid>
      <w:tr w:rsidR="005E16C2" w:rsidRPr="00074939" w14:paraId="156E2802" w14:textId="77777777" w:rsidTr="006364F5"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</w:tcPr>
          <w:p w14:paraId="43D2B4B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56BE75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1795B431" w14:textId="77777777" w:rsidR="005E16C2" w:rsidRPr="00074939" w:rsidRDefault="00E9185B" w:rsidP="00E9185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</w:rPr>
              <w:t>no-recurrence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n=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2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652E844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recurrence(n=13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4494A44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</w:tr>
      <w:tr w:rsidR="005E16C2" w:rsidRPr="00074939" w14:paraId="2C6FDF57" w14:textId="77777777" w:rsidTr="006364F5">
        <w:tc>
          <w:tcPr>
            <w:tcW w:w="2596" w:type="dxa"/>
            <w:tcBorders>
              <w:top w:val="single" w:sz="4" w:space="0" w:color="auto"/>
            </w:tcBorders>
          </w:tcPr>
          <w:p w14:paraId="3E0198C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5E4E47F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7C2C4B89" w14:textId="77777777" w:rsidR="005E16C2" w:rsidRPr="00074939" w:rsidRDefault="005E16C2" w:rsidP="00A33F6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5.0(50.0-6</w:t>
            </w:r>
            <w:r w:rsidR="00A33F66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4A5AC16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4.0(52.0-63.0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6BB59C7" w14:textId="77777777" w:rsidR="005E16C2" w:rsidRPr="00074939" w:rsidRDefault="005E16C2" w:rsidP="003023C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023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</w:p>
        </w:tc>
      </w:tr>
      <w:tr w:rsidR="005E16C2" w:rsidRPr="00074939" w14:paraId="5CCA3EE7" w14:textId="77777777" w:rsidTr="006364F5">
        <w:tc>
          <w:tcPr>
            <w:tcW w:w="2596" w:type="dxa"/>
          </w:tcPr>
          <w:p w14:paraId="5AD7E15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777" w:type="dxa"/>
          </w:tcPr>
          <w:p w14:paraId="26ECFDE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CD485D0" w14:textId="77777777" w:rsidR="005E16C2" w:rsidRPr="00074939" w:rsidRDefault="005E16C2" w:rsidP="00E9185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A33F66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 w:rsidR="00E9185B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21</w:t>
            </w:r>
            <w:r w:rsidR="00E9185B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.7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-27.</w:t>
            </w:r>
            <w:r w:rsidR="00E9185B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301E7E0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1.8(18.9-24.2)</w:t>
            </w:r>
          </w:p>
        </w:tc>
        <w:tc>
          <w:tcPr>
            <w:tcW w:w="1709" w:type="dxa"/>
          </w:tcPr>
          <w:p w14:paraId="1CD61AAE" w14:textId="77777777" w:rsidR="005E16C2" w:rsidRPr="00074939" w:rsidRDefault="005E16C2" w:rsidP="003023C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023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7</w:t>
            </w:r>
          </w:p>
        </w:tc>
      </w:tr>
      <w:tr w:rsidR="005E16C2" w:rsidRPr="00074939" w14:paraId="13124826" w14:textId="77777777" w:rsidTr="006364F5">
        <w:tc>
          <w:tcPr>
            <w:tcW w:w="2596" w:type="dxa"/>
          </w:tcPr>
          <w:p w14:paraId="55DC1EE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Education, n (%)</w:t>
            </w:r>
          </w:p>
        </w:tc>
        <w:tc>
          <w:tcPr>
            <w:tcW w:w="777" w:type="dxa"/>
          </w:tcPr>
          <w:p w14:paraId="789953F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D37D7D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52613A1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76FE410B" w14:textId="77777777" w:rsidR="005E16C2" w:rsidRPr="00074939" w:rsidRDefault="005E16C2" w:rsidP="003023C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023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</w:tr>
      <w:tr w:rsidR="005E16C2" w:rsidRPr="00074939" w14:paraId="7073D553" w14:textId="77777777" w:rsidTr="006364F5">
        <w:tc>
          <w:tcPr>
            <w:tcW w:w="2596" w:type="dxa"/>
          </w:tcPr>
          <w:p w14:paraId="3F6684BD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≤Primary School graduate</w:t>
            </w:r>
          </w:p>
        </w:tc>
        <w:tc>
          <w:tcPr>
            <w:tcW w:w="777" w:type="dxa"/>
          </w:tcPr>
          <w:p w14:paraId="5AFF239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9047AE0" w14:textId="77777777" w:rsidR="005E16C2" w:rsidRPr="00074939" w:rsidRDefault="005E16C2" w:rsidP="00FC4F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C4F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="00A33F66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.2</w:t>
            </w:r>
            <w:r w:rsidR="00FC4F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</w:tcPr>
          <w:p w14:paraId="0BEA86E5" w14:textId="77777777" w:rsidR="005E16C2" w:rsidRPr="00074939" w:rsidRDefault="005E16C2" w:rsidP="004D7A1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(7.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3F45B66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51880BBD" w14:textId="77777777" w:rsidTr="006364F5">
        <w:tc>
          <w:tcPr>
            <w:tcW w:w="2596" w:type="dxa"/>
          </w:tcPr>
          <w:p w14:paraId="26CBC2AC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777" w:type="dxa"/>
          </w:tcPr>
          <w:p w14:paraId="71F7FB2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16AE99F" w14:textId="77777777" w:rsidR="005E16C2" w:rsidRPr="00074939" w:rsidRDefault="005E16C2" w:rsidP="00FC4F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.</w:t>
            </w:r>
            <w:r w:rsidR="00FC4F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</w:tcPr>
          <w:p w14:paraId="0D916CA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14:paraId="1F03029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13405920" w14:textId="77777777" w:rsidTr="006364F5">
        <w:tc>
          <w:tcPr>
            <w:tcW w:w="2596" w:type="dxa"/>
          </w:tcPr>
          <w:p w14:paraId="6B372F2B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777" w:type="dxa"/>
          </w:tcPr>
          <w:p w14:paraId="3F1978D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F3D7917" w14:textId="77777777" w:rsidR="005E16C2" w:rsidRPr="00074939" w:rsidRDefault="00FC4FCF" w:rsidP="00FC4F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</w:tcPr>
          <w:p w14:paraId="045B4EE9" w14:textId="77777777" w:rsidR="005E16C2" w:rsidRPr="00074939" w:rsidRDefault="005E16C2" w:rsidP="004D7A1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(7.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3DEEF52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4D3B39F2" w14:textId="77777777" w:rsidTr="006364F5">
        <w:tc>
          <w:tcPr>
            <w:tcW w:w="2596" w:type="dxa"/>
          </w:tcPr>
          <w:p w14:paraId="26A7E6AF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College or advanced degree</w:t>
            </w:r>
          </w:p>
        </w:tc>
        <w:tc>
          <w:tcPr>
            <w:tcW w:w="777" w:type="dxa"/>
          </w:tcPr>
          <w:p w14:paraId="12499B0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CCDDC2D" w14:textId="77777777" w:rsidR="005E16C2" w:rsidRPr="00074939" w:rsidRDefault="00FC4FCF" w:rsidP="00FC4F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5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</w:tcPr>
          <w:p w14:paraId="7084626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14:paraId="21BF917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5852A039" w14:textId="77777777" w:rsidTr="006364F5">
        <w:tc>
          <w:tcPr>
            <w:tcW w:w="2596" w:type="dxa"/>
          </w:tcPr>
          <w:p w14:paraId="742AE4F5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7" w:type="dxa"/>
          </w:tcPr>
          <w:p w14:paraId="2C9E885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8E206EA" w14:textId="77777777" w:rsidR="005E16C2" w:rsidRPr="00074939" w:rsidRDefault="005E16C2" w:rsidP="00FC4F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C4F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8.</w:t>
            </w:r>
            <w:r w:rsidR="00FC4F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</w:tcPr>
          <w:p w14:paraId="7230228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1(84.6)</w:t>
            </w:r>
          </w:p>
        </w:tc>
        <w:tc>
          <w:tcPr>
            <w:tcW w:w="1709" w:type="dxa"/>
          </w:tcPr>
          <w:p w14:paraId="3BA8DDD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02E3592E" w14:textId="77777777" w:rsidTr="006364F5">
        <w:tc>
          <w:tcPr>
            <w:tcW w:w="2596" w:type="dxa"/>
          </w:tcPr>
          <w:p w14:paraId="74D989DD" w14:textId="77777777" w:rsidR="005E16C2" w:rsidRPr="00074939" w:rsidRDefault="005E16C2" w:rsidP="006364F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Age at menarche, years</w:t>
            </w:r>
          </w:p>
        </w:tc>
        <w:tc>
          <w:tcPr>
            <w:tcW w:w="777" w:type="dxa"/>
          </w:tcPr>
          <w:p w14:paraId="588AD75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174591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5.0(14.0-16.0)</w:t>
            </w:r>
          </w:p>
        </w:tc>
        <w:tc>
          <w:tcPr>
            <w:tcW w:w="1785" w:type="dxa"/>
          </w:tcPr>
          <w:p w14:paraId="478B509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6.0(14.0-17.0)</w:t>
            </w:r>
          </w:p>
        </w:tc>
        <w:tc>
          <w:tcPr>
            <w:tcW w:w="1709" w:type="dxa"/>
          </w:tcPr>
          <w:p w14:paraId="469FFE15" w14:textId="77777777" w:rsidR="005E16C2" w:rsidRPr="00074939" w:rsidRDefault="005E16C2" w:rsidP="003023C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023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</w:tr>
      <w:tr w:rsidR="005E16C2" w:rsidRPr="00074939" w14:paraId="3AA3E7D6" w14:textId="77777777" w:rsidTr="006364F5">
        <w:tc>
          <w:tcPr>
            <w:tcW w:w="2596" w:type="dxa"/>
          </w:tcPr>
          <w:p w14:paraId="66E0DC4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777" w:type="dxa"/>
          </w:tcPr>
          <w:p w14:paraId="5B6E795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831D34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6A83080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3FD71DE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</w:tr>
      <w:tr w:rsidR="005E16C2" w:rsidRPr="00074939" w14:paraId="1120978A" w14:textId="77777777" w:rsidTr="006364F5">
        <w:tc>
          <w:tcPr>
            <w:tcW w:w="2596" w:type="dxa"/>
          </w:tcPr>
          <w:p w14:paraId="3D01D54F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777" w:type="dxa"/>
          </w:tcPr>
          <w:p w14:paraId="0A61060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73000B9" w14:textId="77777777" w:rsidR="005E16C2" w:rsidRPr="00074939" w:rsidRDefault="002E01F7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.62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7988111" w14:textId="77777777" w:rsidR="005E16C2" w:rsidRPr="00074939" w:rsidRDefault="005E16C2" w:rsidP="004D7A1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(15.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509C241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3D25EF7F" w14:textId="77777777" w:rsidTr="006364F5">
        <w:tc>
          <w:tcPr>
            <w:tcW w:w="2596" w:type="dxa"/>
          </w:tcPr>
          <w:p w14:paraId="2A624A2C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777" w:type="dxa"/>
          </w:tcPr>
          <w:p w14:paraId="17C446F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FE22D91" w14:textId="77777777" w:rsidR="005E16C2" w:rsidRPr="00074939" w:rsidRDefault="002E01F7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19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6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.38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02FAFF5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1(84.6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7222D3D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0E25649B" w14:textId="77777777" w:rsidTr="006364F5">
        <w:tc>
          <w:tcPr>
            <w:tcW w:w="2596" w:type="dxa"/>
          </w:tcPr>
          <w:p w14:paraId="7361A67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Age at menopause ( y)</w:t>
            </w:r>
          </w:p>
        </w:tc>
        <w:tc>
          <w:tcPr>
            <w:tcW w:w="777" w:type="dxa"/>
          </w:tcPr>
          <w:p w14:paraId="043B059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751F85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0.0(48.0-53.0)</w:t>
            </w:r>
          </w:p>
        </w:tc>
        <w:tc>
          <w:tcPr>
            <w:tcW w:w="1785" w:type="dxa"/>
          </w:tcPr>
          <w:p w14:paraId="4EB24D2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0.0(48.0-51.0)</w:t>
            </w:r>
          </w:p>
        </w:tc>
        <w:tc>
          <w:tcPr>
            <w:tcW w:w="1709" w:type="dxa"/>
          </w:tcPr>
          <w:p w14:paraId="29466F37" w14:textId="77777777" w:rsidR="005E16C2" w:rsidRPr="00074939" w:rsidRDefault="005E16C2" w:rsidP="003023C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023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</w:tr>
      <w:tr w:rsidR="005E16C2" w:rsidRPr="00074939" w14:paraId="63A4C9EE" w14:textId="77777777" w:rsidTr="006364F5">
        <w:tc>
          <w:tcPr>
            <w:tcW w:w="2596" w:type="dxa"/>
          </w:tcPr>
          <w:p w14:paraId="4B9136B2" w14:textId="77777777" w:rsidR="005E16C2" w:rsidRPr="00074939" w:rsidRDefault="005E16C2" w:rsidP="006364F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Gravidity</w:t>
            </w:r>
          </w:p>
        </w:tc>
        <w:tc>
          <w:tcPr>
            <w:tcW w:w="777" w:type="dxa"/>
          </w:tcPr>
          <w:p w14:paraId="1CEC20D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9B460E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07F52E8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6406602F" w14:textId="77777777" w:rsidR="005E16C2" w:rsidRPr="00074939" w:rsidRDefault="005E16C2" w:rsidP="004D7A1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</w:tr>
      <w:tr w:rsidR="005E16C2" w:rsidRPr="00074939" w14:paraId="42E8AD72" w14:textId="77777777" w:rsidTr="006364F5">
        <w:tc>
          <w:tcPr>
            <w:tcW w:w="2596" w:type="dxa"/>
          </w:tcPr>
          <w:p w14:paraId="43E3AE04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777" w:type="dxa"/>
          </w:tcPr>
          <w:p w14:paraId="1097A14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412E1C2" w14:textId="77777777" w:rsidR="005E16C2" w:rsidRPr="00074939" w:rsidRDefault="005E16C2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43.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96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036B9577" w14:textId="77777777" w:rsidR="005E16C2" w:rsidRPr="00074939" w:rsidRDefault="005E16C2" w:rsidP="004D7A1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(38.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51519C5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66345858" w14:textId="77777777" w:rsidTr="006364F5">
        <w:tc>
          <w:tcPr>
            <w:tcW w:w="2596" w:type="dxa"/>
          </w:tcPr>
          <w:p w14:paraId="7352CC72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777" w:type="dxa"/>
          </w:tcPr>
          <w:p w14:paraId="4A7A300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C91EEEF" w14:textId="77777777" w:rsidR="005E16C2" w:rsidRPr="00074939" w:rsidRDefault="005E16C2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56.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4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58837F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(61.5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25D7E33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464133BC" w14:textId="77777777" w:rsidTr="006364F5">
        <w:tc>
          <w:tcPr>
            <w:tcW w:w="2596" w:type="dxa"/>
          </w:tcPr>
          <w:p w14:paraId="012E1DFC" w14:textId="77777777" w:rsidR="005E16C2" w:rsidRPr="00074939" w:rsidRDefault="005E16C2" w:rsidP="006364F5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premature birth</w:t>
            </w:r>
          </w:p>
        </w:tc>
        <w:tc>
          <w:tcPr>
            <w:tcW w:w="777" w:type="dxa"/>
          </w:tcPr>
          <w:p w14:paraId="6141033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626524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572FD45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60F230A6" w14:textId="77777777" w:rsidR="005E16C2" w:rsidRPr="00074939" w:rsidRDefault="005E16C2" w:rsidP="003023C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3023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</w:tr>
      <w:tr w:rsidR="005E16C2" w:rsidRPr="00074939" w14:paraId="660749A1" w14:textId="77777777" w:rsidTr="006364F5">
        <w:tc>
          <w:tcPr>
            <w:tcW w:w="2596" w:type="dxa"/>
          </w:tcPr>
          <w:p w14:paraId="4E6A8E8F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68EBE6E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D071047" w14:textId="77777777" w:rsidR="005E16C2" w:rsidRPr="00074939" w:rsidRDefault="005E16C2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9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9.45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5308492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2(92.3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7FEA994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55B6AE58" w14:textId="77777777" w:rsidTr="006364F5">
        <w:tc>
          <w:tcPr>
            <w:tcW w:w="2596" w:type="dxa"/>
          </w:tcPr>
          <w:p w14:paraId="40A083AC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777" w:type="dxa"/>
          </w:tcPr>
          <w:p w14:paraId="68E843A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179877D" w14:textId="77777777" w:rsidR="005E16C2" w:rsidRPr="00074939" w:rsidRDefault="002E01F7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(0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5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E4F8401" w14:textId="77777777" w:rsidR="005E16C2" w:rsidRPr="00074939" w:rsidRDefault="005E16C2" w:rsidP="004D7A1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(7.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6B87D9A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42C622E5" w14:textId="77777777" w:rsidTr="006364F5">
        <w:tc>
          <w:tcPr>
            <w:tcW w:w="2596" w:type="dxa"/>
          </w:tcPr>
          <w:p w14:paraId="5C4B406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Abortion</w:t>
            </w:r>
          </w:p>
        </w:tc>
        <w:tc>
          <w:tcPr>
            <w:tcW w:w="777" w:type="dxa"/>
          </w:tcPr>
          <w:p w14:paraId="4DF2B8D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3A9C88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537EB44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3ED66AA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</w:tr>
      <w:tr w:rsidR="005E16C2" w:rsidRPr="00074939" w14:paraId="76FAC38C" w14:textId="77777777" w:rsidTr="006364F5">
        <w:tc>
          <w:tcPr>
            <w:tcW w:w="2596" w:type="dxa"/>
          </w:tcPr>
          <w:p w14:paraId="463574B2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7" w:type="dxa"/>
          </w:tcPr>
          <w:p w14:paraId="0BCAB1C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A12BBFD" w14:textId="77777777" w:rsidR="005E16C2" w:rsidRPr="00074939" w:rsidRDefault="002E01F7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4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3BC2C88E" w14:textId="77777777" w:rsidR="005E16C2" w:rsidRPr="00074939" w:rsidRDefault="005E16C2" w:rsidP="004D7A1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(38.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3A94BBF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7D6897B4" w14:textId="77777777" w:rsidTr="006364F5">
        <w:tc>
          <w:tcPr>
            <w:tcW w:w="2596" w:type="dxa"/>
          </w:tcPr>
          <w:p w14:paraId="0D2CB824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7" w:type="dxa"/>
          </w:tcPr>
          <w:p w14:paraId="07A0EE4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3E30D23" w14:textId="77777777" w:rsidR="005E16C2" w:rsidRPr="00074939" w:rsidRDefault="005E16C2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7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5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.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787BD9A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(61.5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4259784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03B37FF2" w14:textId="77777777" w:rsidTr="006364F5">
        <w:tc>
          <w:tcPr>
            <w:tcW w:w="2596" w:type="dxa"/>
          </w:tcPr>
          <w:p w14:paraId="3090D90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Full-term birth</w:t>
            </w:r>
          </w:p>
        </w:tc>
        <w:tc>
          <w:tcPr>
            <w:tcW w:w="777" w:type="dxa"/>
          </w:tcPr>
          <w:p w14:paraId="3FE2356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427D78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6783725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38C549F8" w14:textId="77777777" w:rsidR="005E16C2" w:rsidRPr="00074939" w:rsidRDefault="005E16C2" w:rsidP="004D7A1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</w:tr>
      <w:tr w:rsidR="005E16C2" w:rsidRPr="00074939" w14:paraId="4E0E850D" w14:textId="77777777" w:rsidTr="006364F5">
        <w:tc>
          <w:tcPr>
            <w:tcW w:w="2596" w:type="dxa"/>
          </w:tcPr>
          <w:p w14:paraId="18401A05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777" w:type="dxa"/>
          </w:tcPr>
          <w:p w14:paraId="6E32E0A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0E107F0" w14:textId="77777777" w:rsidR="005E16C2" w:rsidRPr="00074939" w:rsidRDefault="005E16C2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7</w:t>
            </w:r>
            <w:r w:rsidR="002E01F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.0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43FA4E8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9(69.2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74A3E17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6AA85320" w14:textId="77777777" w:rsidTr="006364F5">
        <w:tc>
          <w:tcPr>
            <w:tcW w:w="2596" w:type="dxa"/>
          </w:tcPr>
          <w:p w14:paraId="1E131B51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777" w:type="dxa"/>
          </w:tcPr>
          <w:p w14:paraId="5E0BB2D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1D9AA38" w14:textId="77777777" w:rsidR="005E16C2" w:rsidRPr="00074939" w:rsidRDefault="002E01F7" w:rsidP="002E01F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.92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663E955" w14:textId="77777777" w:rsidR="005E16C2" w:rsidRPr="00074939" w:rsidRDefault="005E16C2" w:rsidP="004D7A1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(30</w:t>
            </w:r>
            <w:r w:rsidR="004D7A1A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.77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11FB243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3B14A970" w14:textId="77777777" w:rsidTr="006364F5">
        <w:tc>
          <w:tcPr>
            <w:tcW w:w="2596" w:type="dxa"/>
          </w:tcPr>
          <w:p w14:paraId="5689DEF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hormonal therapy</w:t>
            </w:r>
          </w:p>
        </w:tc>
        <w:tc>
          <w:tcPr>
            <w:tcW w:w="777" w:type="dxa"/>
          </w:tcPr>
          <w:p w14:paraId="023BC2F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9B31C4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7751940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0FA80000" w14:textId="77777777" w:rsidR="005E16C2" w:rsidRPr="00074939" w:rsidRDefault="005E16C2" w:rsidP="003023C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00</w:t>
            </w:r>
            <w:r w:rsidR="003023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</w:tr>
      <w:tr w:rsidR="005E16C2" w:rsidRPr="00074939" w14:paraId="4C311A76" w14:textId="77777777" w:rsidTr="006364F5">
        <w:tc>
          <w:tcPr>
            <w:tcW w:w="2596" w:type="dxa"/>
          </w:tcPr>
          <w:p w14:paraId="22B4F253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777" w:type="dxa"/>
          </w:tcPr>
          <w:p w14:paraId="12C11C5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56811D1" w14:textId="77777777" w:rsidR="005E16C2" w:rsidRPr="00074939" w:rsidRDefault="005E16C2" w:rsidP="000667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0667C6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="000667C6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9.56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</w:tcPr>
          <w:p w14:paraId="54802FD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3.85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09" w:type="dxa"/>
          </w:tcPr>
          <w:p w14:paraId="54B8AF7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7FA9DA13" w14:textId="77777777" w:rsidTr="006364F5">
        <w:tc>
          <w:tcPr>
            <w:tcW w:w="2596" w:type="dxa"/>
          </w:tcPr>
          <w:p w14:paraId="12D108B9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777" w:type="dxa"/>
          </w:tcPr>
          <w:p w14:paraId="78484B3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87B5F8B" w14:textId="77777777" w:rsidR="005E16C2" w:rsidRPr="00074939" w:rsidRDefault="000667C6" w:rsidP="000667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.85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</w:tcPr>
          <w:p w14:paraId="000D1F0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(38.46)</w:t>
            </w:r>
          </w:p>
        </w:tc>
        <w:tc>
          <w:tcPr>
            <w:tcW w:w="1709" w:type="dxa"/>
          </w:tcPr>
          <w:p w14:paraId="126D217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001AF7F1" w14:textId="77777777" w:rsidTr="006364F5">
        <w:tc>
          <w:tcPr>
            <w:tcW w:w="2596" w:type="dxa"/>
          </w:tcPr>
          <w:p w14:paraId="321FFE76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7" w:type="dxa"/>
          </w:tcPr>
          <w:p w14:paraId="1071CA5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86D0EEC" w14:textId="77777777" w:rsidR="005E16C2" w:rsidRPr="00074939" w:rsidRDefault="005E16C2" w:rsidP="000667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0667C6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6.</w:t>
            </w:r>
            <w:r w:rsidR="000667C6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0AE27C5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(7.69)</w:t>
            </w:r>
          </w:p>
        </w:tc>
        <w:tc>
          <w:tcPr>
            <w:tcW w:w="1709" w:type="dxa"/>
          </w:tcPr>
          <w:p w14:paraId="2DC8817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11EEF577" w14:textId="77777777" w:rsidTr="006364F5">
        <w:tc>
          <w:tcPr>
            <w:tcW w:w="2596" w:type="dxa"/>
          </w:tcPr>
          <w:p w14:paraId="25A67FE4" w14:textId="77777777" w:rsidR="005E16C2" w:rsidRPr="00074939" w:rsidRDefault="005E16C2" w:rsidP="006364F5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777" w:type="dxa"/>
          </w:tcPr>
          <w:p w14:paraId="7F850F2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EA3B57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5975962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0F0D728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</w:tr>
      <w:tr w:rsidR="005E16C2" w:rsidRPr="00074939" w14:paraId="440F710B" w14:textId="77777777" w:rsidTr="006364F5">
        <w:tc>
          <w:tcPr>
            <w:tcW w:w="2596" w:type="dxa"/>
          </w:tcPr>
          <w:p w14:paraId="174BA2F6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777" w:type="dxa"/>
          </w:tcPr>
          <w:p w14:paraId="4BB76AD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68AB224" w14:textId="77777777" w:rsidR="005E16C2" w:rsidRPr="00074939" w:rsidRDefault="005E16C2" w:rsidP="00270D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270D51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78.</w:t>
            </w:r>
            <w:r w:rsidR="00270D51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21E0E87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0(76.92)</w:t>
            </w:r>
          </w:p>
        </w:tc>
        <w:tc>
          <w:tcPr>
            <w:tcW w:w="1709" w:type="dxa"/>
          </w:tcPr>
          <w:p w14:paraId="4C4311D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5D89256E" w14:textId="77777777" w:rsidTr="006364F5">
        <w:tc>
          <w:tcPr>
            <w:tcW w:w="2596" w:type="dxa"/>
          </w:tcPr>
          <w:p w14:paraId="1F707EFA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777" w:type="dxa"/>
          </w:tcPr>
          <w:p w14:paraId="39C3F75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DF49920" w14:textId="77777777" w:rsidR="005E16C2" w:rsidRPr="00074939" w:rsidRDefault="00270D51" w:rsidP="00270D5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9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21.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BA3364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(23.08)</w:t>
            </w:r>
          </w:p>
        </w:tc>
        <w:tc>
          <w:tcPr>
            <w:tcW w:w="1709" w:type="dxa"/>
          </w:tcPr>
          <w:p w14:paraId="5F65C02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7465BC87" w14:textId="77777777" w:rsidTr="006364F5">
        <w:tc>
          <w:tcPr>
            <w:tcW w:w="2596" w:type="dxa"/>
          </w:tcPr>
          <w:p w14:paraId="716DCC91" w14:textId="77777777" w:rsidR="005E16C2" w:rsidRPr="00074939" w:rsidRDefault="005E16C2" w:rsidP="006364F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History of other cancer</w:t>
            </w:r>
          </w:p>
        </w:tc>
        <w:tc>
          <w:tcPr>
            <w:tcW w:w="777" w:type="dxa"/>
          </w:tcPr>
          <w:p w14:paraId="1C4DCE3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FEBD67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4590451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4AB74884" w14:textId="77777777" w:rsidR="005E16C2" w:rsidRPr="00074939" w:rsidRDefault="005E16C2" w:rsidP="003023C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 w:rsidR="003023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</w:tr>
      <w:tr w:rsidR="005E16C2" w:rsidRPr="00074939" w14:paraId="48C3F94D" w14:textId="77777777" w:rsidTr="006364F5">
        <w:tc>
          <w:tcPr>
            <w:tcW w:w="2596" w:type="dxa"/>
          </w:tcPr>
          <w:p w14:paraId="7DFE794E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7" w:type="dxa"/>
          </w:tcPr>
          <w:p w14:paraId="2680A5B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061309F" w14:textId="77777777" w:rsidR="005E16C2" w:rsidRPr="00074939" w:rsidRDefault="005E16C2" w:rsidP="006031A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6031A1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94.</w:t>
            </w:r>
            <w:r w:rsidR="006031A1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B931BE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2(92.31)</w:t>
            </w:r>
          </w:p>
        </w:tc>
        <w:tc>
          <w:tcPr>
            <w:tcW w:w="1709" w:type="dxa"/>
          </w:tcPr>
          <w:p w14:paraId="75A1519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378849BE" w14:textId="77777777" w:rsidTr="006364F5">
        <w:tc>
          <w:tcPr>
            <w:tcW w:w="2596" w:type="dxa"/>
          </w:tcPr>
          <w:p w14:paraId="213FEB19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7" w:type="dxa"/>
          </w:tcPr>
          <w:p w14:paraId="2C2AD5A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2544583" w14:textId="77777777" w:rsidR="005E16C2" w:rsidRPr="00074939" w:rsidRDefault="005E16C2" w:rsidP="006031A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6031A1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5.</w:t>
            </w:r>
            <w:r w:rsidR="006031A1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75FB692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(7.69)</w:t>
            </w:r>
          </w:p>
        </w:tc>
        <w:tc>
          <w:tcPr>
            <w:tcW w:w="1709" w:type="dxa"/>
          </w:tcPr>
          <w:p w14:paraId="48FD468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096186AF" w14:textId="77777777" w:rsidTr="006364F5">
        <w:tc>
          <w:tcPr>
            <w:tcW w:w="2596" w:type="dxa"/>
          </w:tcPr>
          <w:p w14:paraId="0281D28C" w14:textId="77777777" w:rsidR="005E16C2" w:rsidRPr="00074939" w:rsidRDefault="005E16C2" w:rsidP="006364F5">
            <w:pPr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Family history of cancer</w:t>
            </w:r>
          </w:p>
        </w:tc>
        <w:tc>
          <w:tcPr>
            <w:tcW w:w="777" w:type="dxa"/>
          </w:tcPr>
          <w:p w14:paraId="4976F42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380D42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3057F38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3926323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 w:rsidR="003023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</w:tr>
      <w:tr w:rsidR="005E16C2" w:rsidRPr="00074939" w14:paraId="7D6AA370" w14:textId="77777777" w:rsidTr="006364F5">
        <w:tc>
          <w:tcPr>
            <w:tcW w:w="2596" w:type="dxa"/>
          </w:tcPr>
          <w:p w14:paraId="7D78901B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77" w:type="dxa"/>
          </w:tcPr>
          <w:p w14:paraId="153D664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F897F0B" w14:textId="77777777" w:rsidR="005E16C2" w:rsidRPr="00074939" w:rsidRDefault="005E16C2" w:rsidP="00F70B5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70B5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7</w:t>
            </w:r>
            <w:r w:rsidR="00F70B5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.47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08DBAD4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9(69.23)</w:t>
            </w:r>
          </w:p>
        </w:tc>
        <w:tc>
          <w:tcPr>
            <w:tcW w:w="1709" w:type="dxa"/>
          </w:tcPr>
          <w:p w14:paraId="6E924B9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43408A37" w14:textId="77777777" w:rsidTr="006364F5">
        <w:tc>
          <w:tcPr>
            <w:tcW w:w="2596" w:type="dxa"/>
          </w:tcPr>
          <w:p w14:paraId="7F0CF9E4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7" w:type="dxa"/>
          </w:tcPr>
          <w:p w14:paraId="2FDBA9E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9129396" w14:textId="77777777" w:rsidR="005E16C2" w:rsidRPr="00074939" w:rsidRDefault="005E16C2" w:rsidP="00F70B5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F70B5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2</w:t>
            </w:r>
            <w:r w:rsidR="00F70B5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.5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78B4949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(30.77)</w:t>
            </w:r>
          </w:p>
        </w:tc>
        <w:tc>
          <w:tcPr>
            <w:tcW w:w="1709" w:type="dxa"/>
          </w:tcPr>
          <w:p w14:paraId="42B5606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6556CB56" w14:textId="77777777" w:rsidTr="006364F5">
        <w:tc>
          <w:tcPr>
            <w:tcW w:w="2596" w:type="dxa"/>
          </w:tcPr>
          <w:p w14:paraId="1E03334E" w14:textId="77777777" w:rsidR="005E16C2" w:rsidRPr="00074939" w:rsidRDefault="005E16C2" w:rsidP="006364F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ong-term medication 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history</w:t>
            </w:r>
          </w:p>
        </w:tc>
        <w:tc>
          <w:tcPr>
            <w:tcW w:w="777" w:type="dxa"/>
          </w:tcPr>
          <w:p w14:paraId="7BD3EA3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BCD004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52902B3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7FD68FC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</w:tr>
      <w:tr w:rsidR="005E16C2" w:rsidRPr="00074939" w14:paraId="2977509B" w14:textId="77777777" w:rsidTr="006364F5">
        <w:tc>
          <w:tcPr>
            <w:tcW w:w="2596" w:type="dxa"/>
          </w:tcPr>
          <w:p w14:paraId="4DC3A0CC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777" w:type="dxa"/>
          </w:tcPr>
          <w:p w14:paraId="64FC83E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65E28C9" w14:textId="77777777" w:rsidR="005E16C2" w:rsidRPr="00074939" w:rsidRDefault="005E16C2" w:rsidP="009B398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9B398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8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9B398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254F935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1(84.62)</w:t>
            </w:r>
          </w:p>
        </w:tc>
        <w:tc>
          <w:tcPr>
            <w:tcW w:w="1709" w:type="dxa"/>
          </w:tcPr>
          <w:p w14:paraId="78D549A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6BE226EB" w14:textId="77777777" w:rsidTr="006364F5">
        <w:tc>
          <w:tcPr>
            <w:tcW w:w="2596" w:type="dxa"/>
          </w:tcPr>
          <w:p w14:paraId="615C01FB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777" w:type="dxa"/>
          </w:tcPr>
          <w:p w14:paraId="21C4D27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6CA5E92" w14:textId="77777777" w:rsidR="005E16C2" w:rsidRPr="00074939" w:rsidRDefault="005E16C2" w:rsidP="009B398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="009B398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1</w:t>
            </w:r>
            <w:r w:rsidR="009B398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.1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6C9AC3E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(15.38)</w:t>
            </w:r>
          </w:p>
        </w:tc>
        <w:tc>
          <w:tcPr>
            <w:tcW w:w="1709" w:type="dxa"/>
          </w:tcPr>
          <w:p w14:paraId="08597B77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364F5" w:rsidRPr="00074939" w14:paraId="0A501511" w14:textId="77777777" w:rsidTr="006364F5">
        <w:tc>
          <w:tcPr>
            <w:tcW w:w="2596" w:type="dxa"/>
          </w:tcPr>
          <w:p w14:paraId="5DFC0965" w14:textId="77777777" w:rsidR="006364F5" w:rsidRPr="00074939" w:rsidRDefault="006364F5" w:rsidP="006364F5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77" w:type="dxa"/>
          </w:tcPr>
          <w:p w14:paraId="290143A1" w14:textId="77777777" w:rsidR="006364F5" w:rsidRPr="00074939" w:rsidRDefault="006364F5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08C4C75" w14:textId="77777777" w:rsidR="006364F5" w:rsidRPr="00074939" w:rsidRDefault="006364F5" w:rsidP="009B398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(1.</w:t>
            </w:r>
            <w:r w:rsidR="009B3987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5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15DFD99" w14:textId="77777777" w:rsidR="006364F5" w:rsidRPr="00074939" w:rsidRDefault="006364F5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14:paraId="5DD688EF" w14:textId="77777777" w:rsidR="006364F5" w:rsidRPr="00074939" w:rsidRDefault="006364F5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49B8FFCA" w14:textId="77777777" w:rsidTr="006364F5">
        <w:tc>
          <w:tcPr>
            <w:tcW w:w="2596" w:type="dxa"/>
          </w:tcPr>
          <w:p w14:paraId="3D44D14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bookmarkStart w:id="3" w:name="OLE_LINK6"/>
            <w:bookmarkStart w:id="4" w:name="OLE_LINK7"/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FIGO stage</w:t>
            </w:r>
          </w:p>
        </w:tc>
        <w:tc>
          <w:tcPr>
            <w:tcW w:w="777" w:type="dxa"/>
          </w:tcPr>
          <w:p w14:paraId="141DF2D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BFA6F6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3190DD4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1D867165" w14:textId="77777777" w:rsidR="005E16C2" w:rsidRPr="00074939" w:rsidRDefault="003023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.483E-06</w:t>
            </w:r>
          </w:p>
        </w:tc>
      </w:tr>
      <w:tr w:rsidR="005E16C2" w:rsidRPr="00074939" w14:paraId="09C1E273" w14:textId="77777777" w:rsidTr="006364F5">
        <w:tc>
          <w:tcPr>
            <w:tcW w:w="2596" w:type="dxa"/>
          </w:tcPr>
          <w:p w14:paraId="5939C8E4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Ⅰ-</w:t>
            </w:r>
            <w:r w:rsidRPr="00074939">
              <w:rPr>
                <w:rFonts w:ascii="Times New Roman" w:eastAsia="SimSun" w:hAnsi="Times New Roman" w:cs="Times New Roman"/>
                <w:color w:val="131413"/>
                <w:sz w:val="20"/>
                <w:szCs w:val="20"/>
              </w:rPr>
              <w:t>Ⅱ</w:t>
            </w: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</w:tcPr>
          <w:p w14:paraId="18DCAAD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493F0E5" w14:textId="77777777" w:rsidR="005E16C2" w:rsidRPr="00074939" w:rsidRDefault="005E16C2" w:rsidP="00380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380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8</w:t>
            </w:r>
            <w:r w:rsidR="00380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.8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A8D70C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(23.0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</w:tcPr>
          <w:p w14:paraId="3F2BAE13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20106608" w14:textId="77777777" w:rsidTr="006364F5">
        <w:tc>
          <w:tcPr>
            <w:tcW w:w="2596" w:type="dxa"/>
          </w:tcPr>
          <w:p w14:paraId="6E191D8E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color w:val="131413"/>
                <w:sz w:val="20"/>
                <w:szCs w:val="20"/>
              </w:rPr>
              <w:t>Ⅲ-Ⅳ</w:t>
            </w:r>
          </w:p>
        </w:tc>
        <w:tc>
          <w:tcPr>
            <w:tcW w:w="777" w:type="dxa"/>
          </w:tcPr>
          <w:p w14:paraId="548FD13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C5AE65B" w14:textId="77777777" w:rsidR="005E16C2" w:rsidRPr="00074939" w:rsidRDefault="003804F5" w:rsidP="00380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(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.19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3643F8B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0(76.92)</w:t>
            </w:r>
          </w:p>
        </w:tc>
        <w:tc>
          <w:tcPr>
            <w:tcW w:w="1709" w:type="dxa"/>
          </w:tcPr>
          <w:p w14:paraId="68A86AA7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7BCF8E32" w14:textId="77777777" w:rsidTr="006364F5">
        <w:tc>
          <w:tcPr>
            <w:tcW w:w="2596" w:type="dxa"/>
          </w:tcPr>
          <w:p w14:paraId="302700D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777" w:type="dxa"/>
          </w:tcPr>
          <w:p w14:paraId="63574FC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79D71A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5E1E932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5600E7F5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03</w:t>
            </w:r>
          </w:p>
        </w:tc>
      </w:tr>
      <w:tr w:rsidR="005E16C2" w:rsidRPr="00074939" w14:paraId="206A5D8D" w14:textId="77777777" w:rsidTr="006364F5">
        <w:tc>
          <w:tcPr>
            <w:tcW w:w="2596" w:type="dxa"/>
          </w:tcPr>
          <w:p w14:paraId="648F1F74" w14:textId="77777777" w:rsidR="005E16C2" w:rsidRPr="00074939" w:rsidRDefault="005E16C2" w:rsidP="006364F5">
            <w:pPr>
              <w:wordWrap w:val="0"/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low-grade(1-2)</w:t>
            </w:r>
          </w:p>
        </w:tc>
        <w:tc>
          <w:tcPr>
            <w:tcW w:w="777" w:type="dxa"/>
          </w:tcPr>
          <w:p w14:paraId="61B698C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50F085E" w14:textId="77777777" w:rsidR="005E16C2" w:rsidRPr="00074939" w:rsidRDefault="005E16C2" w:rsidP="00380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380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8</w:t>
            </w:r>
            <w:r w:rsidR="00380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.2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CC0D95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(61.54)</w:t>
            </w:r>
          </w:p>
        </w:tc>
        <w:tc>
          <w:tcPr>
            <w:tcW w:w="1709" w:type="dxa"/>
          </w:tcPr>
          <w:p w14:paraId="2D5E9441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2A0D3AE6" w14:textId="77777777" w:rsidTr="006364F5">
        <w:tc>
          <w:tcPr>
            <w:tcW w:w="2596" w:type="dxa"/>
          </w:tcPr>
          <w:p w14:paraId="2B93BF31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igh-grade(3)</w:t>
            </w:r>
          </w:p>
        </w:tc>
        <w:tc>
          <w:tcPr>
            <w:tcW w:w="777" w:type="dxa"/>
          </w:tcPr>
          <w:p w14:paraId="5E1A93E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CA86A8B" w14:textId="77777777" w:rsidR="005E16C2" w:rsidRPr="00074939" w:rsidRDefault="005E16C2" w:rsidP="00380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380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1</w:t>
            </w:r>
            <w:r w:rsidR="00380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.7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240C32B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(38.46)</w:t>
            </w:r>
          </w:p>
        </w:tc>
        <w:tc>
          <w:tcPr>
            <w:tcW w:w="1709" w:type="dxa"/>
          </w:tcPr>
          <w:p w14:paraId="030320C8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18E2BA53" w14:textId="77777777" w:rsidTr="006364F5">
        <w:tc>
          <w:tcPr>
            <w:tcW w:w="2596" w:type="dxa"/>
          </w:tcPr>
          <w:p w14:paraId="589963C5" w14:textId="77777777" w:rsidR="005E16C2" w:rsidRPr="00074939" w:rsidRDefault="005E16C2" w:rsidP="006364F5">
            <w:pPr>
              <w:jc w:val="left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Myometrial invasion</w:t>
            </w:r>
          </w:p>
        </w:tc>
        <w:tc>
          <w:tcPr>
            <w:tcW w:w="777" w:type="dxa"/>
          </w:tcPr>
          <w:p w14:paraId="0F9561B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0D2B1E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5E00A20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59547A3F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="00F7317E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</w:tr>
      <w:tr w:rsidR="005E16C2" w:rsidRPr="00074939" w14:paraId="46F1F36C" w14:textId="77777777" w:rsidTr="006364F5">
        <w:tc>
          <w:tcPr>
            <w:tcW w:w="2596" w:type="dxa"/>
          </w:tcPr>
          <w:p w14:paraId="4D12CA28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&lt;50%</w:t>
            </w:r>
          </w:p>
        </w:tc>
        <w:tc>
          <w:tcPr>
            <w:tcW w:w="777" w:type="dxa"/>
          </w:tcPr>
          <w:p w14:paraId="64E24FB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9195B53" w14:textId="77777777" w:rsidR="005E16C2" w:rsidRPr="00074939" w:rsidRDefault="005E16C2" w:rsidP="00204C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204C9C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7</w:t>
            </w:r>
            <w:r w:rsidR="00204C9C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.0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3CD1674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(38.46)</w:t>
            </w:r>
          </w:p>
        </w:tc>
        <w:tc>
          <w:tcPr>
            <w:tcW w:w="1709" w:type="dxa"/>
          </w:tcPr>
          <w:p w14:paraId="4874E13E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30677F8E" w14:textId="77777777" w:rsidTr="006364F5">
        <w:tc>
          <w:tcPr>
            <w:tcW w:w="2596" w:type="dxa"/>
          </w:tcPr>
          <w:p w14:paraId="4B143F4A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≥50%</w:t>
            </w:r>
          </w:p>
        </w:tc>
        <w:tc>
          <w:tcPr>
            <w:tcW w:w="777" w:type="dxa"/>
          </w:tcPr>
          <w:p w14:paraId="62CCD78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775CB48" w14:textId="77777777" w:rsidR="005E16C2" w:rsidRPr="00074939" w:rsidRDefault="005E16C2" w:rsidP="00204C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204C9C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204C9C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2.9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2D04768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8(61.54)</w:t>
            </w:r>
          </w:p>
        </w:tc>
        <w:tc>
          <w:tcPr>
            <w:tcW w:w="1709" w:type="dxa"/>
          </w:tcPr>
          <w:p w14:paraId="1F44E08F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13B17808" w14:textId="77777777" w:rsidTr="006364F5">
        <w:tc>
          <w:tcPr>
            <w:tcW w:w="2596" w:type="dxa"/>
          </w:tcPr>
          <w:p w14:paraId="0D952782" w14:textId="77777777" w:rsidR="005E16C2" w:rsidRPr="00074939" w:rsidRDefault="005E16C2" w:rsidP="006364F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</w:rPr>
              <w:t>Extrauterine Involvement</w:t>
            </w:r>
          </w:p>
        </w:tc>
        <w:tc>
          <w:tcPr>
            <w:tcW w:w="777" w:type="dxa"/>
          </w:tcPr>
          <w:p w14:paraId="2E194D3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BB315A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4052CB7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43544A41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</w:tr>
      <w:bookmarkEnd w:id="3"/>
      <w:bookmarkEnd w:id="4"/>
      <w:tr w:rsidR="005E16C2" w:rsidRPr="00074939" w14:paraId="318FE1A4" w14:textId="77777777" w:rsidTr="006364F5">
        <w:tc>
          <w:tcPr>
            <w:tcW w:w="2596" w:type="dxa"/>
          </w:tcPr>
          <w:p w14:paraId="1A568B46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egative</w:t>
            </w:r>
          </w:p>
        </w:tc>
        <w:tc>
          <w:tcPr>
            <w:tcW w:w="777" w:type="dxa"/>
          </w:tcPr>
          <w:p w14:paraId="0529B10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B794704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5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9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.1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66A6266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9(69.23)</w:t>
            </w:r>
          </w:p>
        </w:tc>
        <w:tc>
          <w:tcPr>
            <w:tcW w:w="1709" w:type="dxa"/>
          </w:tcPr>
          <w:p w14:paraId="0F1B9E2D" w14:textId="77777777" w:rsidR="005E16C2" w:rsidRPr="00074939" w:rsidRDefault="005E16C2" w:rsidP="007F76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2277E016" w14:textId="77777777" w:rsidTr="006364F5">
        <w:tc>
          <w:tcPr>
            <w:tcW w:w="2596" w:type="dxa"/>
          </w:tcPr>
          <w:p w14:paraId="77D01A61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sitive</w:t>
            </w:r>
          </w:p>
        </w:tc>
        <w:tc>
          <w:tcPr>
            <w:tcW w:w="777" w:type="dxa"/>
          </w:tcPr>
          <w:p w14:paraId="0590F83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58F5549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.8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06C79C4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(30.77)</w:t>
            </w:r>
          </w:p>
        </w:tc>
        <w:tc>
          <w:tcPr>
            <w:tcW w:w="1709" w:type="dxa"/>
          </w:tcPr>
          <w:p w14:paraId="32C3F41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46D75C53" w14:textId="77777777" w:rsidTr="006364F5">
        <w:tc>
          <w:tcPr>
            <w:tcW w:w="2596" w:type="dxa"/>
          </w:tcPr>
          <w:p w14:paraId="6BDC7BA3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lymph node involvement</w:t>
            </w:r>
          </w:p>
        </w:tc>
        <w:tc>
          <w:tcPr>
            <w:tcW w:w="777" w:type="dxa"/>
          </w:tcPr>
          <w:p w14:paraId="04801FA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24AA12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441464E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5D70AE30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</w:tr>
      <w:tr w:rsidR="005E16C2" w:rsidRPr="00074939" w14:paraId="784E79D3" w14:textId="77777777" w:rsidTr="006364F5">
        <w:tc>
          <w:tcPr>
            <w:tcW w:w="2596" w:type="dxa"/>
          </w:tcPr>
          <w:p w14:paraId="4EFDC3C7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egative</w:t>
            </w:r>
          </w:p>
        </w:tc>
        <w:tc>
          <w:tcPr>
            <w:tcW w:w="777" w:type="dxa"/>
          </w:tcPr>
          <w:p w14:paraId="784C8B2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B831330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8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.9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5E83DEF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(53.85)</w:t>
            </w:r>
          </w:p>
        </w:tc>
        <w:tc>
          <w:tcPr>
            <w:tcW w:w="1709" w:type="dxa"/>
          </w:tcPr>
          <w:p w14:paraId="040CC0D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0A1531EC" w14:textId="77777777" w:rsidTr="006364F5">
        <w:tc>
          <w:tcPr>
            <w:tcW w:w="2596" w:type="dxa"/>
          </w:tcPr>
          <w:p w14:paraId="75A49AAC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sitive</w:t>
            </w:r>
          </w:p>
        </w:tc>
        <w:tc>
          <w:tcPr>
            <w:tcW w:w="777" w:type="dxa"/>
          </w:tcPr>
          <w:p w14:paraId="46CE9E9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FA7B6B0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.04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60186CF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(30.77)</w:t>
            </w:r>
          </w:p>
        </w:tc>
        <w:tc>
          <w:tcPr>
            <w:tcW w:w="1709" w:type="dxa"/>
          </w:tcPr>
          <w:p w14:paraId="2419BA8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097002F4" w14:textId="77777777" w:rsidTr="006364F5">
        <w:tc>
          <w:tcPr>
            <w:tcW w:w="2596" w:type="dxa"/>
          </w:tcPr>
          <w:p w14:paraId="6A28E7A6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nknown</w:t>
            </w:r>
          </w:p>
        </w:tc>
        <w:tc>
          <w:tcPr>
            <w:tcW w:w="777" w:type="dxa"/>
          </w:tcPr>
          <w:p w14:paraId="3E4BBEF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AEB017E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.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4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24A53C3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(15.38)</w:t>
            </w:r>
          </w:p>
        </w:tc>
        <w:tc>
          <w:tcPr>
            <w:tcW w:w="1709" w:type="dxa"/>
          </w:tcPr>
          <w:p w14:paraId="7203736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3382F8CB" w14:textId="77777777" w:rsidTr="006364F5">
        <w:tc>
          <w:tcPr>
            <w:tcW w:w="2596" w:type="dxa"/>
          </w:tcPr>
          <w:p w14:paraId="292E02EA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bookmarkStart w:id="5" w:name="OLE_LINK3"/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djuvant treatment</w:t>
            </w:r>
            <w:bookmarkEnd w:id="5"/>
          </w:p>
        </w:tc>
        <w:tc>
          <w:tcPr>
            <w:tcW w:w="777" w:type="dxa"/>
          </w:tcPr>
          <w:p w14:paraId="65328E4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F89B16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4068AF2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0B14AECF" w14:textId="77777777" w:rsidR="005E16C2" w:rsidRPr="00074939" w:rsidRDefault="00F317CF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.592E-04</w:t>
            </w:r>
          </w:p>
        </w:tc>
      </w:tr>
      <w:tr w:rsidR="005E16C2" w:rsidRPr="00074939" w14:paraId="595B3BFE" w14:textId="77777777" w:rsidTr="006364F5">
        <w:tc>
          <w:tcPr>
            <w:tcW w:w="2596" w:type="dxa"/>
          </w:tcPr>
          <w:p w14:paraId="428F4310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one</w:t>
            </w:r>
          </w:p>
        </w:tc>
        <w:tc>
          <w:tcPr>
            <w:tcW w:w="777" w:type="dxa"/>
          </w:tcPr>
          <w:p w14:paraId="0D0C82F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408585B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6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.0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3F3257C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(15.4)</w:t>
            </w:r>
          </w:p>
        </w:tc>
        <w:tc>
          <w:tcPr>
            <w:tcW w:w="1709" w:type="dxa"/>
          </w:tcPr>
          <w:p w14:paraId="095D3F8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383529B8" w14:textId="77777777" w:rsidTr="006364F5">
        <w:tc>
          <w:tcPr>
            <w:tcW w:w="2596" w:type="dxa"/>
          </w:tcPr>
          <w:p w14:paraId="1C195538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hemotherapy or radiotherapy</w:t>
            </w:r>
          </w:p>
        </w:tc>
        <w:tc>
          <w:tcPr>
            <w:tcW w:w="777" w:type="dxa"/>
          </w:tcPr>
          <w:p w14:paraId="12E705E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3DB6B54" w14:textId="77777777" w:rsidR="005E16C2" w:rsidRPr="00074939" w:rsidRDefault="00F317CF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1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8.02)</w:t>
            </w:r>
          </w:p>
        </w:tc>
        <w:tc>
          <w:tcPr>
            <w:tcW w:w="1785" w:type="dxa"/>
          </w:tcPr>
          <w:p w14:paraId="53B1569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1(84.6)</w:t>
            </w:r>
          </w:p>
        </w:tc>
        <w:tc>
          <w:tcPr>
            <w:tcW w:w="1709" w:type="dxa"/>
          </w:tcPr>
          <w:p w14:paraId="5554FB2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709EF0EF" w14:textId="77777777" w:rsidTr="006364F5">
        <w:tc>
          <w:tcPr>
            <w:tcW w:w="2596" w:type="dxa"/>
          </w:tcPr>
          <w:p w14:paraId="6A8E440B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bookmarkStart w:id="6" w:name="OLE_LINK11"/>
            <w:bookmarkStart w:id="7" w:name="OLE_LINK12"/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nknown</w:t>
            </w:r>
            <w:bookmarkEnd w:id="6"/>
            <w:bookmarkEnd w:id="7"/>
          </w:p>
        </w:tc>
        <w:tc>
          <w:tcPr>
            <w:tcW w:w="777" w:type="dxa"/>
          </w:tcPr>
          <w:p w14:paraId="6ED54FC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8629A2E" w14:textId="77777777" w:rsidR="005E16C2" w:rsidRPr="00074939" w:rsidRDefault="00F317CF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.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49C1873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14:paraId="206C2A4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298744B3" w14:textId="77777777" w:rsidTr="006364F5">
        <w:tc>
          <w:tcPr>
            <w:tcW w:w="2596" w:type="dxa"/>
          </w:tcPr>
          <w:p w14:paraId="1C8DE66E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ER </w:t>
            </w:r>
          </w:p>
        </w:tc>
        <w:tc>
          <w:tcPr>
            <w:tcW w:w="777" w:type="dxa"/>
          </w:tcPr>
          <w:p w14:paraId="0ACDC92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3A9AF3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6FB280C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2E024E6C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</w:tr>
      <w:tr w:rsidR="005E16C2" w:rsidRPr="00074939" w14:paraId="03A18ABC" w14:textId="77777777" w:rsidTr="006364F5">
        <w:tc>
          <w:tcPr>
            <w:tcW w:w="2596" w:type="dxa"/>
          </w:tcPr>
          <w:p w14:paraId="45635B19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egative</w:t>
            </w:r>
          </w:p>
        </w:tc>
        <w:tc>
          <w:tcPr>
            <w:tcW w:w="777" w:type="dxa"/>
          </w:tcPr>
          <w:p w14:paraId="0FAAA04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FD3A79A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9.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</w:tcPr>
          <w:p w14:paraId="15D1705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(15.38)</w:t>
            </w:r>
          </w:p>
        </w:tc>
        <w:tc>
          <w:tcPr>
            <w:tcW w:w="1709" w:type="dxa"/>
          </w:tcPr>
          <w:p w14:paraId="1ECEEE8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10B1B803" w14:textId="77777777" w:rsidTr="006364F5">
        <w:tc>
          <w:tcPr>
            <w:tcW w:w="2596" w:type="dxa"/>
          </w:tcPr>
          <w:p w14:paraId="67541208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sitive</w:t>
            </w:r>
          </w:p>
        </w:tc>
        <w:tc>
          <w:tcPr>
            <w:tcW w:w="777" w:type="dxa"/>
          </w:tcPr>
          <w:p w14:paraId="1F449E8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682E19C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.5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</w:tcPr>
          <w:p w14:paraId="0615F07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0(76.92)</w:t>
            </w:r>
          </w:p>
        </w:tc>
        <w:tc>
          <w:tcPr>
            <w:tcW w:w="1709" w:type="dxa"/>
          </w:tcPr>
          <w:p w14:paraId="12B6FA6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422094D1" w14:textId="77777777" w:rsidTr="006364F5">
        <w:tc>
          <w:tcPr>
            <w:tcW w:w="2596" w:type="dxa"/>
          </w:tcPr>
          <w:p w14:paraId="0CECF61A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nknown</w:t>
            </w:r>
          </w:p>
        </w:tc>
        <w:tc>
          <w:tcPr>
            <w:tcW w:w="777" w:type="dxa"/>
          </w:tcPr>
          <w:p w14:paraId="79AA00F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9F3BC15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2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.0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6683158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(7.69)</w:t>
            </w:r>
          </w:p>
        </w:tc>
        <w:tc>
          <w:tcPr>
            <w:tcW w:w="1709" w:type="dxa"/>
          </w:tcPr>
          <w:p w14:paraId="4DDD696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5F4EE68C" w14:textId="77777777" w:rsidTr="006364F5">
        <w:tc>
          <w:tcPr>
            <w:tcW w:w="2596" w:type="dxa"/>
          </w:tcPr>
          <w:p w14:paraId="76F9E2F3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</w:t>
            </w:r>
          </w:p>
        </w:tc>
        <w:tc>
          <w:tcPr>
            <w:tcW w:w="777" w:type="dxa"/>
          </w:tcPr>
          <w:p w14:paraId="6B8479F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448C68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06F557B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0D325761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</w:tr>
      <w:tr w:rsidR="005E16C2" w:rsidRPr="00074939" w14:paraId="2536B7E7" w14:textId="77777777" w:rsidTr="006364F5">
        <w:tc>
          <w:tcPr>
            <w:tcW w:w="2596" w:type="dxa"/>
          </w:tcPr>
          <w:p w14:paraId="70EF7F8B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egative</w:t>
            </w:r>
          </w:p>
        </w:tc>
        <w:tc>
          <w:tcPr>
            <w:tcW w:w="777" w:type="dxa"/>
          </w:tcPr>
          <w:p w14:paraId="2EFCECE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8197266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.69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43467F0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(15.38)</w:t>
            </w:r>
          </w:p>
        </w:tc>
        <w:tc>
          <w:tcPr>
            <w:tcW w:w="1709" w:type="dxa"/>
          </w:tcPr>
          <w:p w14:paraId="028436C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52A7CE20" w14:textId="77777777" w:rsidTr="006364F5">
        <w:tc>
          <w:tcPr>
            <w:tcW w:w="2596" w:type="dxa"/>
          </w:tcPr>
          <w:p w14:paraId="3F39EE90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sitive</w:t>
            </w:r>
          </w:p>
        </w:tc>
        <w:tc>
          <w:tcPr>
            <w:tcW w:w="777" w:type="dxa"/>
          </w:tcPr>
          <w:p w14:paraId="2C81EC6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F56AF9E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6364F5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69.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0B9BFA7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0(76.92)</w:t>
            </w:r>
          </w:p>
        </w:tc>
        <w:tc>
          <w:tcPr>
            <w:tcW w:w="1709" w:type="dxa"/>
          </w:tcPr>
          <w:p w14:paraId="79E49EA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6219656A" w14:textId="77777777" w:rsidTr="006364F5">
        <w:tc>
          <w:tcPr>
            <w:tcW w:w="2596" w:type="dxa"/>
          </w:tcPr>
          <w:p w14:paraId="0A9B90E6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nknown</w:t>
            </w:r>
          </w:p>
        </w:tc>
        <w:tc>
          <w:tcPr>
            <w:tcW w:w="777" w:type="dxa"/>
          </w:tcPr>
          <w:p w14:paraId="0D1270E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782A50A" w14:textId="77777777" w:rsidR="005E16C2" w:rsidRPr="00074939" w:rsidRDefault="005E16C2" w:rsidP="00F317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(2</w:t>
            </w:r>
            <w:r w:rsidR="00F317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.08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0A0236EB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(7.69)</w:t>
            </w:r>
          </w:p>
        </w:tc>
        <w:tc>
          <w:tcPr>
            <w:tcW w:w="1709" w:type="dxa"/>
          </w:tcPr>
          <w:p w14:paraId="1201976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E16C2" w:rsidRPr="00074939" w14:paraId="1B1D65BA" w14:textId="77777777" w:rsidTr="006364F5">
        <w:tc>
          <w:tcPr>
            <w:tcW w:w="2596" w:type="dxa"/>
            <w:tcBorders>
              <w:bottom w:val="single" w:sz="4" w:space="0" w:color="auto"/>
            </w:tcBorders>
          </w:tcPr>
          <w:p w14:paraId="0354730C" w14:textId="77777777" w:rsidR="005E16C2" w:rsidRPr="00074939" w:rsidRDefault="005E16C2" w:rsidP="006364F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color w:val="131413"/>
                <w:sz w:val="20"/>
                <w:szCs w:val="20"/>
              </w:rPr>
            </w:pPr>
            <w:bookmarkStart w:id="8" w:name="OLE_LINK8"/>
            <w:bookmarkStart w:id="9" w:name="OLE_LINK9"/>
            <w:r w:rsidRPr="0007493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Maximum diameter of tumor</w:t>
            </w:r>
            <w:bookmarkEnd w:id="8"/>
            <w:bookmarkEnd w:id="9"/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59CE372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57278C72" w14:textId="77777777" w:rsidR="005E16C2" w:rsidRPr="00074939" w:rsidRDefault="00A33F66" w:rsidP="00FC4F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.</w:t>
            </w:r>
            <w:r w:rsidR="00FC4F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2.0-</w:t>
            </w: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.</w:t>
            </w:r>
            <w:r w:rsidR="00FC4F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="005E16C2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343CCC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3.5(3.0-4.5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B12CBB2" w14:textId="77777777" w:rsidR="005E16C2" w:rsidRPr="00074939" w:rsidRDefault="005E16C2" w:rsidP="00FC4FC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 w:rsidR="00FC4FCF" w:rsidRPr="00074939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14:paraId="51D44000" w14:textId="77777777" w:rsidR="005E16C2" w:rsidRPr="00074939" w:rsidRDefault="005E16C2" w:rsidP="005E16C2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P value were obtained from Wilcoxon rank test for continuous variables and chi-square test for categorical variables</w:t>
      </w:r>
    </w:p>
    <w:p w14:paraId="56A81904" w14:textId="77777777" w:rsidR="005E16C2" w:rsidRPr="00074939" w:rsidRDefault="005E16C2" w:rsidP="005E16C2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None of the patients had current smoking; only one woman had current drinking. All the recurrence women had child bearing history and without Diabetes history.</w:t>
      </w:r>
    </w:p>
    <w:p w14:paraId="09D48034" w14:textId="77777777" w:rsidR="005E16C2" w:rsidRPr="00074939" w:rsidRDefault="005E16C2" w:rsidP="005E16C2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Extrauterine Involvement: any of the Adnexa or Vagina or Parametrial was Involved</w:t>
      </w:r>
    </w:p>
    <w:p w14:paraId="384704E3" w14:textId="77777777" w:rsidR="005E16C2" w:rsidRPr="00074939" w:rsidRDefault="005E16C2" w:rsidP="005E16C2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Lymph node involvement: any of the Pelvic lymph node involvement or Para-aortic lymph node involvement was involved</w:t>
      </w:r>
    </w:p>
    <w:p w14:paraId="17934292" w14:textId="77777777" w:rsidR="005E16C2" w:rsidRPr="00074939" w:rsidRDefault="005E16C2" w:rsidP="005E16C2">
      <w:pPr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History of other cancer, including breast cancer, thyroid cancer, rectal cancer</w:t>
      </w:r>
    </w:p>
    <w:p w14:paraId="076DA72C" w14:textId="77777777" w:rsidR="005E16C2" w:rsidRPr="00074939" w:rsidRDefault="005E16C2" w:rsidP="005E16C2">
      <w:pPr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 xml:space="preserve">Family history of cancer: immediate relatives who have a history of cancer were marked as yes, the cancer including Lung cancer, gastric cancer, colorectal cancer, endometrial cancer, liver, </w:t>
      </w:r>
      <w:r w:rsidRPr="00074939">
        <w:rPr>
          <w:rFonts w:ascii="Times New Roman" w:hAnsi="Times New Roman" w:cs="Times New Roman"/>
        </w:rPr>
        <w:lastRenderedPageBreak/>
        <w:t>gallbladder, ovarian cancer, esophageal cancer</w:t>
      </w:r>
    </w:p>
    <w:p w14:paraId="14B2E514" w14:textId="77777777" w:rsidR="005E16C2" w:rsidRPr="00074939" w:rsidRDefault="005E16C2" w:rsidP="00F5122F">
      <w:pPr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Long-term medication history, including anti-cancer drugs, blood pressure drugs, diabetes</w:t>
      </w:r>
    </w:p>
    <w:p w14:paraId="2E0AFC8B" w14:textId="77777777" w:rsidR="005E16C2" w:rsidRPr="00074939" w:rsidRDefault="005E16C2" w:rsidP="005E16C2">
      <w:pPr>
        <w:widowControl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br w:type="page"/>
      </w:r>
    </w:p>
    <w:p w14:paraId="768736E3" w14:textId="77777777" w:rsidR="007F76B6" w:rsidRDefault="007F76B6" w:rsidP="005E16C2">
      <w:pPr>
        <w:rPr>
          <w:rFonts w:ascii="Times New Roman" w:hAnsi="Times New Roman" w:cs="Times New Roman"/>
          <w:b/>
        </w:rPr>
        <w:sectPr w:rsidR="007F76B6" w:rsidSect="007F76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518CDD" w14:textId="77777777" w:rsidR="005E16C2" w:rsidRPr="00074939" w:rsidRDefault="00F67226" w:rsidP="005E16C2">
      <w:pPr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  <w:b/>
        </w:rPr>
        <w:lastRenderedPageBreak/>
        <w:t>Supplemental</w:t>
      </w:r>
      <w:r w:rsidR="005E16C2" w:rsidRPr="00074939">
        <w:rPr>
          <w:rFonts w:ascii="Times New Roman" w:hAnsi="Times New Roman" w:cs="Times New Roman"/>
          <w:b/>
        </w:rPr>
        <w:t xml:space="preserve"> Table</w:t>
      </w:r>
      <w:r w:rsidR="000A1895" w:rsidRPr="00074939">
        <w:rPr>
          <w:rFonts w:ascii="Times New Roman" w:hAnsi="Times New Roman" w:cs="Times New Roman"/>
          <w:b/>
        </w:rPr>
        <w:t xml:space="preserve"> 2</w:t>
      </w:r>
      <w:r w:rsidR="005E16C2" w:rsidRPr="00074939">
        <w:rPr>
          <w:rFonts w:ascii="Times New Roman" w:hAnsi="Times New Roman" w:cs="Times New Roman"/>
        </w:rPr>
        <w:t xml:space="preserve"> </w:t>
      </w:r>
      <w:bookmarkStart w:id="10" w:name="_Hlk529714348"/>
      <w:r w:rsidR="005E16C2" w:rsidRPr="00074939">
        <w:rPr>
          <w:rFonts w:ascii="Times New Roman" w:hAnsi="Times New Roman" w:cs="Times New Roman"/>
        </w:rPr>
        <w:t>Plasma PUFA levels among the total, non-recurrence, and recurrence population.</w:t>
      </w:r>
      <w:bookmarkEnd w:id="10"/>
    </w:p>
    <w:tbl>
      <w:tblPr>
        <w:tblW w:w="11230" w:type="dxa"/>
        <w:tblInd w:w="93" w:type="dxa"/>
        <w:tblLook w:val="04A0" w:firstRow="1" w:lastRow="0" w:firstColumn="1" w:lastColumn="0" w:noHBand="0" w:noVBand="1"/>
      </w:tblPr>
      <w:tblGrid>
        <w:gridCol w:w="2142"/>
        <w:gridCol w:w="2320"/>
        <w:gridCol w:w="2216"/>
        <w:gridCol w:w="2218"/>
        <w:gridCol w:w="1096"/>
        <w:gridCol w:w="1238"/>
      </w:tblGrid>
      <w:tr w:rsidR="005E16C2" w:rsidRPr="00074939" w14:paraId="6383B9CF" w14:textId="77777777" w:rsidTr="006364F5">
        <w:trPr>
          <w:trHeight w:val="315"/>
        </w:trPr>
        <w:tc>
          <w:tcPr>
            <w:tcW w:w="2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D16E" w14:textId="77777777" w:rsidR="005E16C2" w:rsidRPr="00074939" w:rsidRDefault="005E16C2" w:rsidP="006364F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25F4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D5F0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recurrenc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8ED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urrenc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138A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DFF" w14:textId="77777777" w:rsidR="005E16C2" w:rsidRPr="00074939" w:rsidRDefault="005E16C2" w:rsidP="006364F5">
            <w:pPr>
              <w:widowControl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5E16C2" w:rsidRPr="00074939" w14:paraId="5762FBA6" w14:textId="77777777" w:rsidTr="006364F5">
        <w:trPr>
          <w:trHeight w:val="315"/>
        </w:trPr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C22CC" w14:textId="77777777" w:rsidR="005E16C2" w:rsidRPr="00074939" w:rsidRDefault="005E16C2" w:rsidP="006364F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FDBD3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=195</w:t>
            </w:r>
          </w:p>
        </w:tc>
        <w:tc>
          <w:tcPr>
            <w:tcW w:w="2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1272F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=182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927BD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=13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66C8F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F56D4" w14:textId="77777777" w:rsidR="005E16C2" w:rsidRPr="00074939" w:rsidRDefault="005E16C2" w:rsidP="006364F5">
            <w:pPr>
              <w:widowControl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16C2" w:rsidRPr="00074939" w14:paraId="145CF76D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59F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11" w:name="_Hlk497209957"/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0F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6(0.67-1.0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A6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3(0.67-1.0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BE5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3(0.88-1.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91F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48C7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08</w:t>
            </w:r>
          </w:p>
        </w:tc>
      </w:tr>
      <w:tr w:rsidR="005E16C2" w:rsidRPr="00074939" w14:paraId="3E04B970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D143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7D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2(0.36-0.7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538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1(0.36-0.6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0BA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8(0.56-0.9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1826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6E20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15</w:t>
            </w:r>
          </w:p>
        </w:tc>
      </w:tr>
      <w:tr w:rsidR="005E16C2" w:rsidRPr="00074939" w14:paraId="6F48D868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C22C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EC9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9(0.42-0.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8E0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9(0.42-0.5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9F73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4(0.47-0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0C0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24A6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</w:tr>
      <w:tr w:rsidR="005E16C2" w:rsidRPr="00074939" w14:paraId="4DE59815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0165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406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2(2.21-3.1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5F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(2.21-3.1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295A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84(2.59-3.37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31C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B29A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25</w:t>
            </w:r>
          </w:p>
        </w:tc>
      </w:tr>
      <w:tr w:rsidR="005E16C2" w:rsidRPr="00074939" w14:paraId="5FFC32F4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84B2C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FA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8C64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62(3.06-4.29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A7B6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59(3.03-4.18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D562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07(3.36-4.71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E8B9A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7BB2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34</w:t>
            </w:r>
          </w:p>
        </w:tc>
      </w:tr>
      <w:tr w:rsidR="005E16C2" w:rsidRPr="00074939" w14:paraId="6DD4D27E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BABEE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-3PUFA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FBBE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3(3.93-5.21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7683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(3.91-5.17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64979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(4.31-5.9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D56AF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6C77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084</w:t>
            </w:r>
          </w:p>
        </w:tc>
      </w:tr>
      <w:tr w:rsidR="005E16C2" w:rsidRPr="00074939" w14:paraId="60A8FAEA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C0DA2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3BC05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72(37.78-43.08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0E03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47(37.88-43.1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55924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12(35.88-42.65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9B3C4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1915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62</w:t>
            </w:r>
          </w:p>
        </w:tc>
      </w:tr>
      <w:tr w:rsidR="005E16C2" w:rsidRPr="00074939" w14:paraId="49CB6067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EDD5D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F2A60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6(5.87-8.13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98CC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5(5.8-8.13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B6BD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25(6.13-7.94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4E926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5309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</w:tc>
      </w:tr>
      <w:tr w:rsidR="005E16C2" w:rsidRPr="00074939" w14:paraId="5391F33E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E2AFC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/HUFA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3B7A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9(1.53-2.36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A2F2E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9(1.53-2.36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0CE8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(1.45-2.06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0E512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A1F5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38</w:t>
            </w:r>
          </w:p>
        </w:tc>
      </w:tr>
      <w:tr w:rsidR="005E16C2" w:rsidRPr="00074939" w14:paraId="34742C6D" w14:textId="77777777" w:rsidTr="006364F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D770E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/n-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D0C48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87(7.63-10.42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D08D7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91(7.71-10.64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8DC0C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2(7.02-9.89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E9E30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6B82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</w:tr>
      <w:tr w:rsidR="005E16C2" w:rsidRPr="00074939" w14:paraId="5CCACBA4" w14:textId="77777777" w:rsidTr="006364F5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0F09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12" w:name="OLE_LINK26"/>
            <w:bookmarkStart w:id="13" w:name="OLE_LINK27"/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/ C18:3n3</w:t>
            </w:r>
            <w:bookmarkEnd w:id="12"/>
            <w:bookmarkEnd w:id="13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CA6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(0.42-0.8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934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7(0.42-0.8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D7F1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1(0.46-1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FC4A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5E27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51</w:t>
            </w:r>
          </w:p>
        </w:tc>
      </w:tr>
      <w:tr w:rsidR="005E16C2" w:rsidRPr="00074939" w14:paraId="01220F43" w14:textId="77777777" w:rsidTr="006364F5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34BBC" w14:textId="77777777" w:rsidR="005E16C2" w:rsidRPr="00074939" w:rsidRDefault="005E16C2" w:rsidP="006364F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/ C20:5n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D607D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04(0.73-1.3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B522F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1(0.74-1.31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CA672" w14:textId="77777777" w:rsidR="005E16C2" w:rsidRPr="00074939" w:rsidRDefault="005E16C2" w:rsidP="006364F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1(0.63-0.9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A474B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DE6F6" w14:textId="77777777" w:rsidR="005E16C2" w:rsidRPr="00074939" w:rsidRDefault="005E16C2" w:rsidP="006364F5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44</w:t>
            </w:r>
          </w:p>
        </w:tc>
      </w:tr>
    </w:tbl>
    <w:bookmarkEnd w:id="11"/>
    <w:p w14:paraId="12B0310B" w14:textId="77777777" w:rsidR="005E16C2" w:rsidRPr="00074939" w:rsidRDefault="005E16C2" w:rsidP="005E16C2">
      <w:pPr>
        <w:widowControl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P</w:t>
      </w:r>
      <w:r w:rsidRPr="00074939">
        <w:rPr>
          <w:rFonts w:ascii="Times New Roman" w:hAnsi="Times New Roman" w:cs="Times New Roman"/>
          <w:vertAlign w:val="superscript"/>
        </w:rPr>
        <w:t xml:space="preserve">a </w:t>
      </w:r>
      <w:r w:rsidRPr="00074939">
        <w:rPr>
          <w:rFonts w:ascii="Times New Roman" w:hAnsi="Times New Roman" w:cs="Times New Roman"/>
        </w:rPr>
        <w:t>obtained from Wilcoxon rank test comparing the total population and recurrence population</w:t>
      </w:r>
    </w:p>
    <w:p w14:paraId="0C563337" w14:textId="77777777" w:rsidR="005E16C2" w:rsidRPr="00074939" w:rsidRDefault="005E16C2" w:rsidP="005E16C2">
      <w:pPr>
        <w:widowControl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P</w:t>
      </w:r>
      <w:r w:rsidRPr="00074939">
        <w:rPr>
          <w:rFonts w:ascii="Times New Roman" w:hAnsi="Times New Roman" w:cs="Times New Roman"/>
          <w:vertAlign w:val="superscript"/>
        </w:rPr>
        <w:t xml:space="preserve">b </w:t>
      </w:r>
      <w:r w:rsidRPr="00074939">
        <w:rPr>
          <w:rFonts w:ascii="Times New Roman" w:hAnsi="Times New Roman" w:cs="Times New Roman"/>
        </w:rPr>
        <w:t>obtained from Wilcoxon rank test comparing the non-recurrence population and recurrence population</w:t>
      </w:r>
    </w:p>
    <w:p w14:paraId="61F77725" w14:textId="77777777" w:rsidR="000A1895" w:rsidRPr="00074939" w:rsidRDefault="000A1895">
      <w:pPr>
        <w:widowControl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br w:type="page"/>
      </w:r>
    </w:p>
    <w:p w14:paraId="6FBF4EB6" w14:textId="7BA334BA" w:rsidR="00074939" w:rsidRDefault="00074939">
      <w:pPr>
        <w:widowControl/>
        <w:jc w:val="left"/>
        <w:rPr>
          <w:rFonts w:ascii="Times New Roman" w:hAnsi="Times New Roman" w:cs="Times New Roman"/>
        </w:rPr>
      </w:pPr>
    </w:p>
    <w:p w14:paraId="1BBE0906" w14:textId="6F733C75" w:rsidR="00864BA3" w:rsidRPr="00554ED6" w:rsidRDefault="00864BA3" w:rsidP="00864BA3">
      <w:pPr>
        <w:widowControl/>
        <w:rPr>
          <w:rFonts w:ascii="Times New Roman" w:hAnsi="Times New Roman" w:cs="Times New Roman"/>
          <w:b/>
          <w:bCs/>
          <w:szCs w:val="21"/>
          <w:vertAlign w:val="superscript"/>
        </w:rPr>
      </w:pPr>
      <w:bookmarkStart w:id="14" w:name="_Hlk407198724"/>
      <w:r w:rsidRPr="00074939">
        <w:rPr>
          <w:rFonts w:ascii="Times New Roman" w:hAnsi="Times New Roman" w:cs="Times New Roman"/>
          <w:b/>
        </w:rPr>
        <w:t xml:space="preserve">Supplemental Table </w:t>
      </w:r>
      <w:r w:rsidR="005D6878">
        <w:rPr>
          <w:rFonts w:ascii="Times New Roman" w:hAnsi="Times New Roman" w:cs="Times New Roman"/>
          <w:b/>
        </w:rPr>
        <w:t>3</w:t>
      </w:r>
      <w:r w:rsidRPr="00554ED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54ED6">
        <w:rPr>
          <w:rFonts w:ascii="Times New Roman" w:hAnsi="Times New Roman" w:cs="Times New Roman"/>
          <w:szCs w:val="21"/>
        </w:rPr>
        <w:t xml:space="preserve">Association between ratios of omega-3 PUFAs and EC </w:t>
      </w:r>
      <w:proofErr w:type="spellStart"/>
      <w:r w:rsidRPr="00554ED6">
        <w:rPr>
          <w:rFonts w:ascii="Times New Roman" w:hAnsi="Times New Roman" w:cs="Times New Roman"/>
          <w:szCs w:val="21"/>
        </w:rPr>
        <w:t>recurrence</w:t>
      </w:r>
      <w:r w:rsidRPr="00385167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385167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3047"/>
        <w:gridCol w:w="1955"/>
        <w:gridCol w:w="1955"/>
      </w:tblGrid>
      <w:tr w:rsidR="00FA2B37" w:rsidRPr="00554ED6" w14:paraId="291C2F6D" w14:textId="77777777" w:rsidTr="00864BA3">
        <w:trPr>
          <w:trHeight w:val="297"/>
        </w:trPr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14:paraId="2FD294B1" w14:textId="77777777" w:rsidR="00FA2B37" w:rsidRPr="00554ED6" w:rsidRDefault="00FA2B37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4ED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77EB5742" w14:textId="38FE60C4" w:rsidR="00FA2B37" w:rsidRPr="00554ED6" w:rsidRDefault="00FA2B37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0DAE6244" w14:textId="37BFCE7B" w:rsidR="00FA2B37" w:rsidRPr="00554ED6" w:rsidRDefault="00FA2B37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1A7F84F3" w14:textId="55A09CDB" w:rsidR="00FA2B37" w:rsidRPr="00554ED6" w:rsidRDefault="00FA2B37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54ED6">
              <w:rPr>
                <w:rFonts w:ascii="Times New Roman" w:hAnsi="Times New Roman" w:cs="Times New Roman"/>
              </w:rPr>
              <w:t>P-</w:t>
            </w:r>
            <w:proofErr w:type="spellStart"/>
            <w:r w:rsidRPr="00554ED6">
              <w:rPr>
                <w:rFonts w:ascii="Times New Roman" w:hAnsi="Times New Roman" w:cs="Times New Roman"/>
              </w:rPr>
              <w:t>trend</w:t>
            </w:r>
            <w:r w:rsidRPr="00554ED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8A62FF" w:rsidRPr="00554ED6" w14:paraId="73FCCEB6" w14:textId="77777777" w:rsidTr="00864BA3">
        <w:trPr>
          <w:trHeight w:val="307"/>
        </w:trPr>
        <w:tc>
          <w:tcPr>
            <w:tcW w:w="3210" w:type="dxa"/>
            <w:vAlign w:val="center"/>
          </w:tcPr>
          <w:p w14:paraId="487D6E87" w14:textId="290679AA" w:rsidR="008A62FF" w:rsidRPr="00554ED6" w:rsidRDefault="008A62FF" w:rsidP="00864BA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A</w:t>
            </w:r>
          </w:p>
        </w:tc>
        <w:tc>
          <w:tcPr>
            <w:tcW w:w="3047" w:type="dxa"/>
            <w:vAlign w:val="center"/>
          </w:tcPr>
          <w:p w14:paraId="1048232C" w14:textId="061BDF77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525ABC78" w14:textId="77777777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3A79F6C6" w14:textId="78B4FCFF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62FF" w:rsidRPr="00554ED6" w14:paraId="25D208FA" w14:textId="77777777" w:rsidTr="00864BA3">
        <w:trPr>
          <w:trHeight w:val="307"/>
        </w:trPr>
        <w:tc>
          <w:tcPr>
            <w:tcW w:w="3210" w:type="dxa"/>
          </w:tcPr>
          <w:p w14:paraId="745445CA" w14:textId="7B4B53D1" w:rsidR="008A62FF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del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047" w:type="dxa"/>
            <w:vAlign w:val="center"/>
          </w:tcPr>
          <w:p w14:paraId="6006565C" w14:textId="29E8DE81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5,12.678)</w:t>
            </w:r>
          </w:p>
        </w:tc>
        <w:tc>
          <w:tcPr>
            <w:tcW w:w="1955" w:type="dxa"/>
          </w:tcPr>
          <w:p w14:paraId="74FDD9B7" w14:textId="79C9774F" w:rsidR="008A62FF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9</w:t>
            </w:r>
          </w:p>
        </w:tc>
        <w:tc>
          <w:tcPr>
            <w:tcW w:w="1955" w:type="dxa"/>
          </w:tcPr>
          <w:p w14:paraId="6E2BEA8D" w14:textId="303FA5A5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:rsidR="008A62FF" w:rsidRPr="00554ED6" w14:paraId="6E27C6CC" w14:textId="77777777" w:rsidTr="00864BA3">
        <w:trPr>
          <w:trHeight w:val="307"/>
        </w:trPr>
        <w:tc>
          <w:tcPr>
            <w:tcW w:w="3210" w:type="dxa"/>
          </w:tcPr>
          <w:p w14:paraId="4C13BCD6" w14:textId="13DB85B8" w:rsidR="008A62FF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047" w:type="dxa"/>
            <w:vAlign w:val="center"/>
          </w:tcPr>
          <w:p w14:paraId="2C4039AE" w14:textId="2E52C77F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A2B37">
              <w:rPr>
                <w:rFonts w:ascii="Times New Roman" w:hAnsi="Times New Roman" w:cs="Times New Roman"/>
              </w:rPr>
              <w:t>(1.366,21.830)</w:t>
            </w:r>
          </w:p>
        </w:tc>
        <w:tc>
          <w:tcPr>
            <w:tcW w:w="1955" w:type="dxa"/>
          </w:tcPr>
          <w:p w14:paraId="2268BF16" w14:textId="13869C4F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A2B37">
              <w:rPr>
                <w:rFonts w:ascii="Times New Roman" w:hAnsi="Times New Roman" w:cs="Times New Roman"/>
              </w:rPr>
              <w:t>2.964</w:t>
            </w:r>
          </w:p>
        </w:tc>
        <w:tc>
          <w:tcPr>
            <w:tcW w:w="1955" w:type="dxa"/>
          </w:tcPr>
          <w:p w14:paraId="36F19D2E" w14:textId="14C27F17" w:rsidR="008A62FF" w:rsidRPr="00864BA3" w:rsidRDefault="008A62FF" w:rsidP="008A62F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4BA3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8A62FF" w:rsidRPr="00554ED6" w14:paraId="36C84274" w14:textId="77777777" w:rsidTr="00864BA3">
        <w:trPr>
          <w:trHeight w:val="297"/>
        </w:trPr>
        <w:tc>
          <w:tcPr>
            <w:tcW w:w="3210" w:type="dxa"/>
            <w:vAlign w:val="center"/>
          </w:tcPr>
          <w:p w14:paraId="44931294" w14:textId="262AC86F" w:rsidR="008A62FF" w:rsidRPr="00554ED6" w:rsidRDefault="008A62FF" w:rsidP="00864BA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A</w:t>
            </w:r>
          </w:p>
        </w:tc>
        <w:tc>
          <w:tcPr>
            <w:tcW w:w="3047" w:type="dxa"/>
            <w:vAlign w:val="center"/>
          </w:tcPr>
          <w:p w14:paraId="0C4888BC" w14:textId="11ADA005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29F81FDA" w14:textId="77777777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14:paraId="55B25DE0" w14:textId="128596D5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62FF" w:rsidRPr="00554ED6" w14:paraId="16AB4DBE" w14:textId="77777777" w:rsidTr="00864BA3">
        <w:trPr>
          <w:trHeight w:val="297"/>
        </w:trPr>
        <w:tc>
          <w:tcPr>
            <w:tcW w:w="3210" w:type="dxa"/>
          </w:tcPr>
          <w:p w14:paraId="3DEF8A1F" w14:textId="397EEC25" w:rsidR="008A62FF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047" w:type="dxa"/>
            <w:vAlign w:val="center"/>
          </w:tcPr>
          <w:p w14:paraId="2992A17A" w14:textId="5A70300C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2,1.089)</w:t>
            </w:r>
          </w:p>
        </w:tc>
        <w:tc>
          <w:tcPr>
            <w:tcW w:w="1955" w:type="dxa"/>
          </w:tcPr>
          <w:p w14:paraId="00566F74" w14:textId="65382688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2</w:t>
            </w:r>
          </w:p>
        </w:tc>
        <w:tc>
          <w:tcPr>
            <w:tcW w:w="1955" w:type="dxa"/>
            <w:vAlign w:val="center"/>
          </w:tcPr>
          <w:p w14:paraId="79499378" w14:textId="4A1F1B53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:rsidR="008A62FF" w:rsidRPr="00554ED6" w14:paraId="10DAFB91" w14:textId="77777777" w:rsidTr="00864BA3">
        <w:trPr>
          <w:trHeight w:val="297"/>
        </w:trPr>
        <w:tc>
          <w:tcPr>
            <w:tcW w:w="3210" w:type="dxa"/>
          </w:tcPr>
          <w:p w14:paraId="7A0FAC6F" w14:textId="553618AA" w:rsidR="008A62FF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047" w:type="dxa"/>
            <w:vAlign w:val="center"/>
          </w:tcPr>
          <w:p w14:paraId="46570CEB" w14:textId="2EEB060B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A2B37">
              <w:rPr>
                <w:rFonts w:ascii="Times New Roman" w:hAnsi="Times New Roman" w:cs="Times New Roman"/>
              </w:rPr>
              <w:t>(0.767, 11.463)</w:t>
            </w:r>
          </w:p>
        </w:tc>
        <w:tc>
          <w:tcPr>
            <w:tcW w:w="1955" w:type="dxa"/>
          </w:tcPr>
          <w:p w14:paraId="5181A140" w14:textId="1CE2D64C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4</w:t>
            </w:r>
          </w:p>
        </w:tc>
        <w:tc>
          <w:tcPr>
            <w:tcW w:w="1955" w:type="dxa"/>
            <w:vAlign w:val="center"/>
          </w:tcPr>
          <w:p w14:paraId="1497711C" w14:textId="1257B749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</w:tr>
      <w:tr w:rsidR="008A62FF" w:rsidRPr="00554ED6" w14:paraId="7DC66EF6" w14:textId="77777777" w:rsidTr="00864BA3">
        <w:trPr>
          <w:trHeight w:val="297"/>
        </w:trPr>
        <w:tc>
          <w:tcPr>
            <w:tcW w:w="3210" w:type="dxa"/>
            <w:vAlign w:val="center"/>
          </w:tcPr>
          <w:p w14:paraId="3BAA1B15" w14:textId="165BA191" w:rsidR="008A62FF" w:rsidRPr="00554ED6" w:rsidRDefault="008A62FF" w:rsidP="00864BA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3047" w:type="dxa"/>
            <w:vAlign w:val="center"/>
          </w:tcPr>
          <w:p w14:paraId="1C88E8B6" w14:textId="46FD2577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7B150729" w14:textId="77777777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vAlign w:val="center"/>
          </w:tcPr>
          <w:p w14:paraId="4B545825" w14:textId="3063ADF3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62FF" w:rsidRPr="00554ED6" w14:paraId="61A472E3" w14:textId="77777777" w:rsidTr="00864BA3">
        <w:trPr>
          <w:trHeight w:val="297"/>
        </w:trPr>
        <w:tc>
          <w:tcPr>
            <w:tcW w:w="3210" w:type="dxa"/>
          </w:tcPr>
          <w:p w14:paraId="24BEFEE6" w14:textId="573EA121" w:rsidR="008A62FF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047" w:type="dxa"/>
            <w:vAlign w:val="center"/>
          </w:tcPr>
          <w:p w14:paraId="4E45900D" w14:textId="543C19E2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7,1.098)</w:t>
            </w:r>
          </w:p>
        </w:tc>
        <w:tc>
          <w:tcPr>
            <w:tcW w:w="1955" w:type="dxa"/>
          </w:tcPr>
          <w:p w14:paraId="28B25D8A" w14:textId="3518A739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8</w:t>
            </w:r>
          </w:p>
        </w:tc>
        <w:tc>
          <w:tcPr>
            <w:tcW w:w="1955" w:type="dxa"/>
            <w:vAlign w:val="center"/>
          </w:tcPr>
          <w:p w14:paraId="5DB41C09" w14:textId="17D0A288" w:rsidR="008A62FF" w:rsidRPr="00554ED6" w:rsidRDefault="008A62FF" w:rsidP="008A62F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</w:tc>
      </w:tr>
      <w:tr w:rsidR="00B67E22" w:rsidRPr="00554ED6" w14:paraId="0E90C9C6" w14:textId="77777777" w:rsidTr="00864BA3">
        <w:trPr>
          <w:trHeight w:val="297"/>
        </w:trPr>
        <w:tc>
          <w:tcPr>
            <w:tcW w:w="3210" w:type="dxa"/>
            <w:tcBorders>
              <w:bottom w:val="single" w:sz="4" w:space="0" w:color="auto"/>
            </w:tcBorders>
          </w:tcPr>
          <w:p w14:paraId="612B31D7" w14:textId="7E0975C7" w:rsidR="00B67E22" w:rsidRDefault="00B67E22" w:rsidP="00B67E2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vAlign w:val="center"/>
          </w:tcPr>
          <w:p w14:paraId="5123FB1E" w14:textId="0D4C877B" w:rsidR="00B67E22" w:rsidRPr="00554ED6" w:rsidRDefault="00B67E22" w:rsidP="00B67E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A2B37">
              <w:rPr>
                <w:rFonts w:ascii="Times New Roman" w:hAnsi="Times New Roman" w:cs="Times New Roman"/>
              </w:rPr>
              <w:t>(0.671,8.242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C4E7A92" w14:textId="3ECD6874" w:rsidR="00B67E22" w:rsidRPr="00554ED6" w:rsidRDefault="00B67E22" w:rsidP="00B67E2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2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6C658AF5" w14:textId="7F74608D" w:rsidR="00B67E22" w:rsidRPr="00554ED6" w:rsidRDefault="00B67E22" w:rsidP="00B67E2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</w:tr>
      <w:bookmarkEnd w:id="14"/>
    </w:tbl>
    <w:p w14:paraId="42D2E61C" w14:textId="77777777" w:rsidR="00D36ABE" w:rsidRPr="00074939" w:rsidRDefault="00D36ABE" w:rsidP="00074939">
      <w:pPr>
        <w:widowControl/>
        <w:jc w:val="left"/>
        <w:rPr>
          <w:rFonts w:ascii="Times New Roman" w:hAnsi="Times New Roman" w:cs="Times New Roman"/>
        </w:rPr>
      </w:pPr>
    </w:p>
    <w:p w14:paraId="743AC149" w14:textId="77777777" w:rsidR="00864BA3" w:rsidRPr="00554ED6" w:rsidRDefault="00864BA3" w:rsidP="00864BA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54ED6">
        <w:rPr>
          <w:rFonts w:ascii="Times New Roman" w:hAnsi="Times New Roman" w:cs="Times New Roman"/>
          <w:vertAlign w:val="superscript"/>
        </w:rPr>
        <w:t>a</w:t>
      </w:r>
      <w:r w:rsidRPr="00554ED6">
        <w:rPr>
          <w:rFonts w:ascii="Times New Roman" w:hAnsi="Times New Roman" w:cs="Times New Roman"/>
        </w:rPr>
        <w:t>Cox</w:t>
      </w:r>
      <w:proofErr w:type="spellEnd"/>
      <w:r w:rsidRPr="00554ED6">
        <w:rPr>
          <w:rFonts w:ascii="Times New Roman" w:hAnsi="Times New Roman" w:cs="Times New Roman"/>
        </w:rPr>
        <w:t xml:space="preserve"> regression was used to estimate the HRs and CIs. PUFAs were classified </w:t>
      </w:r>
      <w:r>
        <w:rPr>
          <w:rFonts w:ascii="Times New Roman" w:hAnsi="Times New Roman" w:cs="Times New Roman"/>
        </w:rPr>
        <w:t xml:space="preserve">into </w:t>
      </w:r>
      <w:r w:rsidRPr="00385167">
        <w:rPr>
          <w:rFonts w:ascii="Times New Roman" w:hAnsi="Times New Roman" w:cs="Times New Roman"/>
        </w:rPr>
        <w:t>dichotomies according to median</w:t>
      </w:r>
    </w:p>
    <w:p w14:paraId="0D161239" w14:textId="77777777" w:rsidR="00864BA3" w:rsidRPr="00554ED6" w:rsidRDefault="00864BA3" w:rsidP="00864BA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54ED6">
        <w:rPr>
          <w:rFonts w:ascii="Times New Roman" w:hAnsi="Times New Roman" w:cs="Times New Roman"/>
          <w:vertAlign w:val="superscript"/>
        </w:rPr>
        <w:t>b</w:t>
      </w:r>
      <w:r w:rsidRPr="00554ED6">
        <w:rPr>
          <w:rFonts w:ascii="Times New Roman" w:hAnsi="Times New Roman" w:cs="Times New Roman"/>
        </w:rPr>
        <w:t>P</w:t>
      </w:r>
      <w:proofErr w:type="spellEnd"/>
      <w:r w:rsidRPr="00554ED6">
        <w:rPr>
          <w:rFonts w:ascii="Times New Roman" w:hAnsi="Times New Roman" w:cs="Times New Roman"/>
        </w:rPr>
        <w:t xml:space="preserve">-trend values were conducted by assigning the median value to each </w:t>
      </w:r>
      <w:proofErr w:type="spellStart"/>
      <w:r w:rsidRPr="00554ED6">
        <w:rPr>
          <w:rFonts w:ascii="Times New Roman" w:hAnsi="Times New Roman" w:cs="Times New Roman"/>
        </w:rPr>
        <w:t>tertile</w:t>
      </w:r>
      <w:proofErr w:type="spellEnd"/>
      <w:r w:rsidRPr="00554ED6">
        <w:rPr>
          <w:rFonts w:ascii="Times New Roman" w:hAnsi="Times New Roman" w:cs="Times New Roman"/>
        </w:rPr>
        <w:t xml:space="preserve"> in the Cox regression models.</w:t>
      </w:r>
    </w:p>
    <w:p w14:paraId="22C5BC32" w14:textId="77777777" w:rsidR="00864BA3" w:rsidRPr="00554ED6" w:rsidRDefault="00864BA3" w:rsidP="00864BA3">
      <w:pPr>
        <w:widowControl/>
        <w:jc w:val="left"/>
        <w:rPr>
          <w:rFonts w:ascii="Times New Roman" w:hAnsi="Times New Roman" w:cs="Times New Roman"/>
        </w:rPr>
      </w:pPr>
      <w:r w:rsidRPr="00554ED6">
        <w:rPr>
          <w:rFonts w:ascii="Times New Roman" w:hAnsi="Times New Roman" w:cs="Times New Roman"/>
        </w:rPr>
        <w:t xml:space="preserve">Model 1: adjusting for age </w:t>
      </w:r>
    </w:p>
    <w:p w14:paraId="16D19971" w14:textId="47DD3FE2" w:rsidR="00864BA3" w:rsidRPr="00554ED6" w:rsidRDefault="00864BA3" w:rsidP="00864BA3">
      <w:pPr>
        <w:widowControl/>
        <w:jc w:val="left"/>
        <w:rPr>
          <w:rFonts w:ascii="Times New Roman" w:hAnsi="Times New Roman" w:cs="Times New Roman"/>
        </w:rPr>
      </w:pPr>
      <w:r w:rsidRPr="00554ED6">
        <w:rPr>
          <w:rFonts w:ascii="Times New Roman" w:hAnsi="Times New Roman" w:cs="Times New Roman"/>
        </w:rPr>
        <w:t>Model 2: adjusting for age, BMI, and stage</w:t>
      </w:r>
      <w:r w:rsidR="00B67E22">
        <w:rPr>
          <w:rFonts w:ascii="Times New Roman" w:hAnsi="Times New Roman" w:cs="Times New Roman"/>
        </w:rPr>
        <w:t>,</w:t>
      </w:r>
      <w:r w:rsidR="00B67E22" w:rsidRPr="00B67E22">
        <w:rPr>
          <w:rFonts w:ascii="Times New Roman" w:hAnsi="Times New Roman" w:cs="Times New Roman"/>
        </w:rPr>
        <w:t xml:space="preserve"> </w:t>
      </w:r>
      <w:r w:rsidR="00B67E22" w:rsidRPr="00554ED6">
        <w:rPr>
          <w:rFonts w:ascii="Times New Roman" w:hAnsi="Times New Roman" w:cs="Times New Roman"/>
        </w:rPr>
        <w:t>hormone therapy, and adjuvant therapy</w:t>
      </w:r>
    </w:p>
    <w:p w14:paraId="01F83E46" w14:textId="0DE89699" w:rsidR="00864BA3" w:rsidRPr="00554ED6" w:rsidRDefault="00864BA3" w:rsidP="00864BA3">
      <w:pPr>
        <w:widowControl/>
        <w:jc w:val="left"/>
        <w:rPr>
          <w:rFonts w:ascii="Times New Roman" w:hAnsi="Times New Roman" w:cs="Times New Roman"/>
        </w:rPr>
      </w:pPr>
    </w:p>
    <w:p w14:paraId="648D2BBB" w14:textId="0500D6A9" w:rsidR="005D6878" w:rsidRDefault="005D687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06BF7B" w14:textId="77777777" w:rsidR="005D6878" w:rsidRPr="00074939" w:rsidRDefault="005D6878" w:rsidP="005D6878">
      <w:pPr>
        <w:widowControl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4</w:t>
      </w:r>
      <w:r w:rsidRPr="00074939">
        <w:rPr>
          <w:rFonts w:ascii="Times New Roman" w:hAnsi="Times New Roman" w:cs="Times New Roman"/>
        </w:rPr>
        <w:t xml:space="preserve"> </w:t>
      </w:r>
      <w:bookmarkStart w:id="15" w:name="_Hlk529714362"/>
      <w:r w:rsidRPr="00074939">
        <w:rPr>
          <w:rFonts w:ascii="Times New Roman" w:hAnsi="Times New Roman" w:cs="Times New Roman"/>
        </w:rPr>
        <w:t>Omega-3 Fatty acid levels stratified by stage, grade, ER, and PR</w:t>
      </w:r>
      <w:bookmarkEnd w:id="15"/>
    </w:p>
    <w:tbl>
      <w:tblPr>
        <w:tblW w:w="11230" w:type="dxa"/>
        <w:tblInd w:w="93" w:type="dxa"/>
        <w:tblLook w:val="04A0" w:firstRow="1" w:lastRow="0" w:firstColumn="1" w:lastColumn="0" w:noHBand="0" w:noVBand="1"/>
      </w:tblPr>
      <w:tblGrid>
        <w:gridCol w:w="2142"/>
        <w:gridCol w:w="2320"/>
        <w:gridCol w:w="2216"/>
        <w:gridCol w:w="2218"/>
        <w:gridCol w:w="1096"/>
        <w:gridCol w:w="1238"/>
      </w:tblGrid>
      <w:tr w:rsidR="005D6878" w:rsidRPr="00074939" w14:paraId="344A89AC" w14:textId="77777777" w:rsidTr="007428FF">
        <w:trPr>
          <w:trHeight w:val="31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C66D" w14:textId="77777777" w:rsidR="005D6878" w:rsidRPr="00074939" w:rsidRDefault="005D6878" w:rsidP="007428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F6ED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A5D5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recurrenc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BE03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urrenc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46A5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DB58" w14:textId="77777777" w:rsidR="005D6878" w:rsidRPr="00074939" w:rsidRDefault="005D6878" w:rsidP="007428FF">
            <w:pPr>
              <w:widowControl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5D6878" w:rsidRPr="00074939" w14:paraId="1C90BA1B" w14:textId="77777777" w:rsidTr="007428FF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68FF" w14:textId="49B8FB7D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ta</w:t>
            </w:r>
            <w:r w:rsidR="007B0FB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e-low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CC7E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A6B0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682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4B10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8C16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6878" w:rsidRPr="00074939" w14:paraId="7F6E85DD" w14:textId="77777777" w:rsidTr="007428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52EE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16" w:name="_Hlk498693264"/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6C5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7-1.1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5DC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8-1.1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BE9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3-1.2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6C5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1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DB4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083</w:t>
            </w:r>
          </w:p>
        </w:tc>
      </w:tr>
      <w:tr w:rsidR="005D6878" w:rsidRPr="00074939" w14:paraId="336B256A" w14:textId="77777777" w:rsidTr="007428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635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351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-0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43C9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-0.6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BA1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3-0.8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A52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1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784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123</w:t>
            </w:r>
          </w:p>
        </w:tc>
      </w:tr>
      <w:tr w:rsidR="005D6878" w:rsidRPr="00074939" w14:paraId="292B5A4D" w14:textId="77777777" w:rsidTr="007428FF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71825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6059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-0.59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1CDB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-0.59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3CFCF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-0.71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10DE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8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55E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85</w:t>
            </w:r>
          </w:p>
        </w:tc>
      </w:tr>
      <w:tr w:rsidR="005D6878" w:rsidRPr="00074939" w14:paraId="295BD35B" w14:textId="77777777" w:rsidTr="007428FF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4136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9A26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21-3.1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700D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21-3.1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7E1E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7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59-3.37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2B57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4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29F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346</w:t>
            </w:r>
          </w:p>
        </w:tc>
      </w:tr>
      <w:tr w:rsidR="005D6878" w:rsidRPr="00074939" w14:paraId="6351202E" w14:textId="77777777" w:rsidTr="007428FF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80FD1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FA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13A2E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6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06-4.12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5CAFC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6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04-4.12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FA8C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36-4.89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9B09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0E1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1</w:t>
            </w:r>
          </w:p>
        </w:tc>
      </w:tr>
      <w:tr w:rsidR="005D6878" w:rsidRPr="00074939" w14:paraId="66F89040" w14:textId="77777777" w:rsidTr="007428FF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C7BC6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-3PUFA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5267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4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92-5.22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133F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92-5.22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26B6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04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98-5.22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054B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5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F70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482</w:t>
            </w:r>
          </w:p>
        </w:tc>
      </w:tr>
      <w:tr w:rsidR="005D6878" w:rsidRPr="00074939" w14:paraId="47898130" w14:textId="77777777" w:rsidTr="007428FF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2E1FB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64484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7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8.2-43.14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4B8E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7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8.1-43.17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7821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1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72-42.86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5868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371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754</w:t>
            </w:r>
          </w:p>
        </w:tc>
      </w:tr>
      <w:tr w:rsidR="005D6878" w:rsidRPr="00074939" w14:paraId="76BBE7A9" w14:textId="77777777" w:rsidTr="007428FF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DF6BE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F848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7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79-8.13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B2C8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7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68-8.13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7BF9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13-7.94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DAC3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2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9CC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171</w:t>
            </w:r>
          </w:p>
        </w:tc>
      </w:tr>
      <w:tr w:rsidR="005D6878" w:rsidRPr="00074939" w14:paraId="67134385" w14:textId="77777777" w:rsidTr="007428FF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34425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/HUFA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9FBC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51-2.3)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C23C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5-2.32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5957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62-1.83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48A1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731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1</w:t>
            </w:r>
          </w:p>
        </w:tc>
      </w:tr>
      <w:tr w:rsidR="005D6878" w:rsidRPr="00074939" w14:paraId="6E382E2F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436B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/n-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549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8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71-10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BE5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8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65-10.7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B99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16-10.2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E4D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6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15A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66</w:t>
            </w:r>
          </w:p>
        </w:tc>
      </w:tr>
      <w:tr w:rsidR="005D6878" w:rsidRPr="00074939" w14:paraId="72E025C2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B9B5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/ 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3FA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9-0.8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B17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9-0.8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892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7-2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BCB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A12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663</w:t>
            </w:r>
          </w:p>
        </w:tc>
      </w:tr>
      <w:tr w:rsidR="005D6878" w:rsidRPr="00074939" w14:paraId="398C9914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57B37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/ 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AAA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-1.3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689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-1.3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2B0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3-1.5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213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1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9F2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074</w:t>
            </w:r>
          </w:p>
        </w:tc>
      </w:tr>
      <w:bookmarkEnd w:id="16"/>
      <w:tr w:rsidR="005D6878" w:rsidRPr="00074939" w14:paraId="61C9CB0C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6749" w14:textId="5D7065F9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ta</w:t>
            </w:r>
            <w:r w:rsidR="007B0FB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</w:t>
            </w: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e-hig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3F3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4B0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F7D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40E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C37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D6878" w:rsidRPr="00074939" w14:paraId="6C2B7B1E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7516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8BC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3-0.9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59B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-0.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5789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2-1.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CC8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2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816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03</w:t>
            </w:r>
          </w:p>
        </w:tc>
      </w:tr>
      <w:tr w:rsidR="005D6878" w:rsidRPr="00074939" w14:paraId="778B61A2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2B08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A97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8-0.8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53F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5-0.6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001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-0.9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684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9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218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245</w:t>
            </w:r>
          </w:p>
        </w:tc>
      </w:tr>
      <w:tr w:rsidR="005D6878" w:rsidRPr="00074939" w14:paraId="0C907A4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7944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F17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-0.6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8E17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9-0.5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0C9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1-0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EB3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B2C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001</w:t>
            </w:r>
          </w:p>
        </w:tc>
      </w:tr>
      <w:tr w:rsidR="005D6878" w:rsidRPr="00074939" w14:paraId="5B51BF94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CFC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0B4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7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23-3.2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00D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5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21-3.1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7A4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8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4-3.3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8E9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6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15B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58</w:t>
            </w:r>
          </w:p>
        </w:tc>
      </w:tr>
      <w:tr w:rsidR="005D6878" w:rsidRPr="00074939" w14:paraId="6D7055A4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64E8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17C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6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1-4.4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3FE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5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01-4.3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993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2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31-4.7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C43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0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9D9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649</w:t>
            </w:r>
          </w:p>
        </w:tc>
      </w:tr>
      <w:tr w:rsidR="005D6878" w:rsidRPr="00074939" w14:paraId="2A4C9B8B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6AF8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-3P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5F4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4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95-5.1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B63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2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79-4.9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B8F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9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31-5.9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E8A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5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B56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0563</w:t>
            </w:r>
          </w:p>
        </w:tc>
      </w:tr>
      <w:tr w:rsidR="005D6878" w:rsidRPr="00074939" w14:paraId="041224B9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FCE2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5EB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9.7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6.77-42.6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780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9.7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7-42.7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7D1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9.64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4.91-42.6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AFB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9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142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649</w:t>
            </w:r>
          </w:p>
        </w:tc>
      </w:tr>
      <w:tr w:rsidR="005D6878" w:rsidRPr="00074939" w14:paraId="4D9FEAE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71EC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44B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3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48-8.0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4CD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3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67-8.0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BF1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3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98-8.3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0AE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4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1E7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638</w:t>
            </w:r>
          </w:p>
        </w:tc>
      </w:tr>
      <w:tr w:rsidR="005D6878" w:rsidRPr="00074939" w14:paraId="510DF184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AAEA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/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0845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0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59-2.3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B87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0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65-2.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B16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9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35-2.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A62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983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193</w:t>
            </w:r>
          </w:p>
        </w:tc>
      </w:tr>
      <w:tr w:rsidR="005D6878" w:rsidRPr="00074939" w14:paraId="64CD37B0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25E1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/n-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E2D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0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25-9.8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F04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44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82-9.8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757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8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78-9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128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411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193</w:t>
            </w:r>
          </w:p>
        </w:tc>
      </w:tr>
      <w:tr w:rsidR="005D6878" w:rsidRPr="00074939" w14:paraId="2C07D5E1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4736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20:5n3/ 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A82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-1.0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A93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8-0.9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CD7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6-1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4AC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0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AA1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099</w:t>
            </w:r>
          </w:p>
        </w:tc>
      </w:tr>
      <w:tr w:rsidR="005D6878" w:rsidRPr="00074939" w14:paraId="2517CD73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ED2F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/ 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F2C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5-1.2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7EF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1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1-1.2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09E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2-0.9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52F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09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66D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0245</w:t>
            </w:r>
          </w:p>
        </w:tc>
      </w:tr>
      <w:tr w:rsidR="005D6878" w:rsidRPr="00074939" w14:paraId="3F5BC5EC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86FA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rade-low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E24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FC1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800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800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5CD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D6878" w:rsidRPr="00074939" w14:paraId="2F15F56C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BC4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164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7-1.0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B93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7-1.0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9D3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7-1.2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3B3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9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BC7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763</w:t>
            </w:r>
          </w:p>
        </w:tc>
      </w:tr>
      <w:tr w:rsidR="005D6878" w:rsidRPr="00074939" w14:paraId="5FD488F5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F6D0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8DD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-0.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2EF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-0.6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A1B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5-0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614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4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6D5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321</w:t>
            </w:r>
          </w:p>
        </w:tc>
      </w:tr>
      <w:tr w:rsidR="005D6878" w:rsidRPr="00074939" w14:paraId="3E4BAF1E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FD7C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801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-0.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0BB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-0.5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447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9-0.6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67C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5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931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401</w:t>
            </w:r>
          </w:p>
        </w:tc>
      </w:tr>
      <w:tr w:rsidR="005D6878" w:rsidRPr="00074939" w14:paraId="103F652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F7B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6EA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21-3.1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E5BE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21-3.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95E7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8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18-3.3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3DD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5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706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354</w:t>
            </w:r>
          </w:p>
        </w:tc>
      </w:tr>
      <w:tr w:rsidR="005D6878" w:rsidRPr="00074939" w14:paraId="0FD66655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706B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9E4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6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08-4.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CDF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6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08-4.1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AEC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2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23-4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F24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9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2E6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87</w:t>
            </w:r>
          </w:p>
        </w:tc>
      </w:tr>
      <w:tr w:rsidR="005D6878" w:rsidRPr="00074939" w14:paraId="51C5AB66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8C11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-3P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431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95-5.2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A35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92-5.1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207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1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01-5.9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088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2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972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065</w:t>
            </w:r>
          </w:p>
        </w:tc>
      </w:tr>
      <w:tr w:rsidR="005D6878" w:rsidRPr="00074939" w14:paraId="4E5E7D1B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3CCD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48A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8.1-42.9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3A1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8.2-43.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1F4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9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5.28-41.8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089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1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5C5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899</w:t>
            </w:r>
          </w:p>
        </w:tc>
      </w:tr>
      <w:tr w:rsidR="005D6878" w:rsidRPr="00074939" w14:paraId="25B73112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516C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633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89-8.0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292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89-8.1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0C5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2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8-7.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7D5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8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1F4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664</w:t>
            </w:r>
          </w:p>
        </w:tc>
      </w:tr>
      <w:tr w:rsidR="005D6878" w:rsidRPr="00074939" w14:paraId="26C39766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504F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/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FDF8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54-2.3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4A5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9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56-2.3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B9D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7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32-1.8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EC2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A05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037</w:t>
            </w:r>
          </w:p>
        </w:tc>
      </w:tr>
      <w:tr w:rsidR="005D6878" w:rsidRPr="00074939" w14:paraId="31C898A5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F893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/n-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F50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8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65-10.5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987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9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71-10.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DAA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1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4-9.4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FE7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8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9FA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685</w:t>
            </w:r>
          </w:p>
        </w:tc>
      </w:tr>
      <w:tr w:rsidR="005D6878" w:rsidRPr="00074939" w14:paraId="68F9C33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B6A6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/ 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EDC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-0.8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8FB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-0.8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1D5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8-1.1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E6E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2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C98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04</w:t>
            </w:r>
          </w:p>
        </w:tc>
      </w:tr>
      <w:tr w:rsidR="005D6878" w:rsidRPr="00074939" w14:paraId="1EC460E7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207F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/ 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8A3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-1.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574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-1.3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AC2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3-1.0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8BC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4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8C8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245</w:t>
            </w:r>
          </w:p>
        </w:tc>
      </w:tr>
      <w:tr w:rsidR="005D6878" w:rsidRPr="00074939" w14:paraId="564EB50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3E94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rade-hig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AA9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B31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FE0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29E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7B7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D6878" w:rsidRPr="00074939" w14:paraId="5BB7A0B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CE0C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698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5-1.0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C26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5-1.1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B93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8-0.9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5DF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6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285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189</w:t>
            </w:r>
          </w:p>
        </w:tc>
      </w:tr>
      <w:tr w:rsidR="005D6878" w:rsidRPr="00074939" w14:paraId="5F402A2D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8A23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2BA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-0.8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24F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3-0.8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0C3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-0.9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D7F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1DF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677</w:t>
            </w:r>
          </w:p>
        </w:tc>
      </w:tr>
      <w:tr w:rsidR="005D6878" w:rsidRPr="00074939" w14:paraId="64F7ADA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E8F3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7BA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5-0.59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C90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-0.5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B67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5-0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7B9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C70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094</w:t>
            </w:r>
          </w:p>
        </w:tc>
      </w:tr>
      <w:tr w:rsidR="005D6878" w:rsidRPr="00074939" w14:paraId="21FB99A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F1B5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E60E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5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2-2.9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67F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4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09-3.0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633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84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78-2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069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9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2E4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189</w:t>
            </w:r>
          </w:p>
        </w:tc>
      </w:tr>
      <w:tr w:rsidR="005D6878" w:rsidRPr="00074939" w14:paraId="393A61A7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894A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B98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5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9-4.4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FE54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4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9-4.4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E88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7-4.4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4A8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69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018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869</w:t>
            </w:r>
          </w:p>
        </w:tc>
      </w:tr>
      <w:tr w:rsidR="005D6878" w:rsidRPr="00074939" w14:paraId="2CBCCCE1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1EEF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-3P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737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86-5.1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8DD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3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68-5.1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52F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9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63-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AFD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B59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803</w:t>
            </w:r>
          </w:p>
        </w:tc>
      </w:tr>
      <w:tr w:rsidR="005D6878" w:rsidRPr="00074939" w14:paraId="1E54D79C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8C9B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115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8.9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7.01-43.1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1A3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8.69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6.87-43.1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A664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2.6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7.86-46.3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662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8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584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01</w:t>
            </w:r>
          </w:p>
        </w:tc>
      </w:tr>
      <w:tr w:rsidR="005D6878" w:rsidRPr="00074939" w14:paraId="191C3ADF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4A46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27A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2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84-8.5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45C2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9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7-8.5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40B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3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63-8.5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A24C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9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1F5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189</w:t>
            </w:r>
          </w:p>
        </w:tc>
      </w:tr>
      <w:tr w:rsidR="005D6878" w:rsidRPr="00074939" w14:paraId="114EA3E5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4BAF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/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6E23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9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52-2.4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0E6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7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51-2.4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6F8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06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04-2.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FC95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5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D3F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93</w:t>
            </w:r>
          </w:p>
        </w:tc>
      </w:tr>
      <w:tr w:rsidR="005D6878" w:rsidRPr="00074939" w14:paraId="3E54EDB0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30A8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/n-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53CE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1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49-10.0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D73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0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74-10.3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F022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27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06-9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2710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5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721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93</w:t>
            </w:r>
          </w:p>
        </w:tc>
      </w:tr>
      <w:tr w:rsidR="005D6878" w:rsidRPr="00074939" w14:paraId="6555F74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47E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20:5n3/ 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6A0B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5-1.0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07BFA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-1.0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E416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6-1.5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F7A9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4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D5C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16</w:t>
            </w:r>
          </w:p>
        </w:tc>
      </w:tr>
      <w:tr w:rsidR="005D6878" w:rsidRPr="00074939" w14:paraId="3251A00B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6EE2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/ 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92E4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7-1.2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16E8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3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5-1.3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B99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8-0.9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D01B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933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</w:tr>
      <w:tr w:rsidR="005D6878" w:rsidRPr="00074939" w14:paraId="1DA78CB5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9CC4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ER-nega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CBB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1461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BDED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347E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A84D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D6878" w:rsidRPr="00074939" w14:paraId="58FF1EE4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C39C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18EE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9(0.68-0.9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3375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(0.68-0.8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F6E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3(0.92-0.9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EF3C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0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9940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588</w:t>
            </w:r>
          </w:p>
        </w:tc>
      </w:tr>
      <w:tr w:rsidR="005D6878" w:rsidRPr="00074939" w14:paraId="17ADBC06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E75F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F97D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1(0.31-0.6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D8F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1(0.31-0.6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A00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4(0.41-0.6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AD12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6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4981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98</w:t>
            </w:r>
          </w:p>
        </w:tc>
      </w:tr>
      <w:tr w:rsidR="005D6878" w:rsidRPr="00074939" w14:paraId="7BFD456A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E3B4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731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5(0.39-0.59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249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5(0.39-0.5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D29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8(0.45-0.5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856A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6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E5B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98</w:t>
            </w:r>
          </w:p>
        </w:tc>
      </w:tr>
      <w:tr w:rsidR="005D6878" w:rsidRPr="00074939" w14:paraId="41C56659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EC98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4B1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54(2.06-3.0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F92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41(2.06-3.0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6AE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87(2.84-2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943A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6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6862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398</w:t>
            </w:r>
          </w:p>
        </w:tc>
      </w:tr>
      <w:tr w:rsidR="005D6878" w:rsidRPr="00074939" w14:paraId="42DA101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29A4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531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24(2.9-4.5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8361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16(2.9-4.5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FAE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89(3.7-4.0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4184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3772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</w:tr>
      <w:tr w:rsidR="005D6878" w:rsidRPr="00074939" w14:paraId="308971C7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2FFA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-3P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59B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61(3.58-5.45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CD45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37(3.58-5.4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8E1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81(4.63-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8AEF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7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C6AC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42</w:t>
            </w:r>
          </w:p>
        </w:tc>
      </w:tr>
      <w:tr w:rsidR="005D6878" w:rsidRPr="00074939" w14:paraId="0652FB63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A91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9FAB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53(40.1-45.0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7DF9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47(40.1-43.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5DDE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6.53(46.36-4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187D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4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6395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284</w:t>
            </w:r>
          </w:p>
        </w:tc>
      </w:tr>
      <w:tr w:rsidR="005D6878" w:rsidRPr="00074939" w14:paraId="002ED96E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B78B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81A4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36(5.45-8.3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D3E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1(5.45-8.1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5B6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97(7.63-8.3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418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8EBD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191</w:t>
            </w:r>
          </w:p>
        </w:tc>
      </w:tr>
      <w:tr w:rsidR="005D6878" w:rsidRPr="00074939" w14:paraId="43C27BA1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129A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/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55E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9(1.21-2.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2F489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62(1.21-2.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EF6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05(2.04-2.0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29A0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B0B9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</w:tr>
      <w:tr w:rsidR="005D6878" w:rsidRPr="00074939" w14:paraId="30A1752B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A1D6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/n-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5A2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88(6.84-11.8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26C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88(6.84-11.8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D5F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68(9.27-10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42EB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5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F135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47</w:t>
            </w:r>
          </w:p>
        </w:tc>
      </w:tr>
      <w:tr w:rsidR="005D6878" w:rsidRPr="00074939" w14:paraId="491DE58A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8B036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/ 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ED4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(0.35-0.8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42B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(0.35-0.8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4D7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(0.44-0.7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8AED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5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5E84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421</w:t>
            </w:r>
          </w:p>
        </w:tc>
      </w:tr>
      <w:tr w:rsidR="005D6878" w:rsidRPr="00074939" w14:paraId="59DB4066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B514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/ 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80D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11(0.68-1.3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1B1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2(0.68-1.3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15E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4(0.78-1.0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C1CC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787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</w:tr>
      <w:tr w:rsidR="005D6878" w:rsidRPr="00074939" w14:paraId="2C91F209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7ADF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ER-posi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937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A0B1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52F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64B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511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D6878" w:rsidRPr="00074939" w14:paraId="11FF3645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1C95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6DB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4(0.65-1.0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2EB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3(0.65-1.0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5B9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7(0.88-1.2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DCDE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9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F3C8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547</w:t>
            </w:r>
          </w:p>
        </w:tc>
      </w:tr>
      <w:tr w:rsidR="005D6878" w:rsidRPr="00074939" w14:paraId="3ABED84C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BD27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22A9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5(0.36-0.7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40F1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4(0.35-0.7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461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9(0.56-0.9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2FA8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4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F0F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  <w:highlight w:val="yellow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  <w:t>0.0286</w:t>
            </w:r>
          </w:p>
        </w:tc>
      </w:tr>
      <w:tr w:rsidR="005D6878" w:rsidRPr="00074939" w14:paraId="5343140E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A7A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E63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2(0.43-0.6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CF4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2(0.42-0.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F98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(0.47-0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EAB0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7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4DB0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407</w:t>
            </w:r>
          </w:p>
        </w:tc>
      </w:tr>
      <w:tr w:rsidR="005D6878" w:rsidRPr="00074939" w14:paraId="7D1C6EA9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42FD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BEF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2(2.26-3.1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3E5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2(2.25-3.1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E70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83(2.4-3.3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B355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9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C223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704</w:t>
            </w:r>
          </w:p>
        </w:tc>
      </w:tr>
      <w:tr w:rsidR="005D6878" w:rsidRPr="00074939" w14:paraId="502C5A33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4134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52D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7(3.12-4.4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DD71E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69(3.11-4.3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86EC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22(3.31-4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CA39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7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D94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371</w:t>
            </w:r>
          </w:p>
        </w:tc>
      </w:tr>
      <w:tr w:rsidR="005D6878" w:rsidRPr="00074939" w14:paraId="7B422C13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3576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-3P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CF0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5(3.96-5.2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0D3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4(3.94-5.2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EB39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13(4.04-5.9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D287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3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89AB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961</w:t>
            </w:r>
          </w:p>
        </w:tc>
      </w:tr>
      <w:tr w:rsidR="005D6878" w:rsidRPr="00074939" w14:paraId="762B8EC6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D5A1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5DB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1(37.32-43.0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730D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1(37.32-43.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825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92(35.88-42.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AABB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8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961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501</w:t>
            </w:r>
          </w:p>
        </w:tc>
      </w:tr>
      <w:tr w:rsidR="005D6878" w:rsidRPr="00074939" w14:paraId="4705D14C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3865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34E9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6(5.79-8.1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ADA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7(5.7-8.2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D36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61(5.98-7.3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1527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0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4C1D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821</w:t>
            </w:r>
          </w:p>
        </w:tc>
      </w:tr>
      <w:tr w:rsidR="005D6878" w:rsidRPr="00074939" w14:paraId="777FF326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2581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/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97FD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4(1.53-2.2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7B6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8(1.54-2.2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3A7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71(1.35-1.8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B53C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0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75B8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735</w:t>
            </w:r>
          </w:p>
        </w:tc>
      </w:tr>
      <w:tr w:rsidR="005D6878" w:rsidRPr="00074939" w14:paraId="24AD4E2D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FACF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/n-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905E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74(7.53-10.2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56B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82(7.63-10.3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AE6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18(5.78-9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60B0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3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0D7E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021</w:t>
            </w:r>
          </w:p>
        </w:tc>
      </w:tr>
      <w:tr w:rsidR="005D6878" w:rsidRPr="00074939" w14:paraId="48CA7F84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DF0E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20:5n3/ 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D33C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(0.44-0.8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72A5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9(0.43-0.8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1995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8(0.46-1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2380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9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AC15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618</w:t>
            </w:r>
          </w:p>
        </w:tc>
      </w:tr>
      <w:tr w:rsidR="005D6878" w:rsidRPr="00074939" w14:paraId="17F4D01A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B549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/ 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6C31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7(0.73-1.3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4FE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(0.75-1.3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DD19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6(0.62-0.9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800C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05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1F4F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037</w:t>
            </w:r>
          </w:p>
        </w:tc>
      </w:tr>
      <w:tr w:rsidR="005D6878" w:rsidRPr="00074939" w14:paraId="17393D1A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23FA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R-nega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0FFF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9D6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BAD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250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E7A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D6878" w:rsidRPr="00074939" w14:paraId="5C3A047E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C7D8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623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(0.61-1.0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B889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8(0.61-0.7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253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6(0.93-1.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0A8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9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7219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337</w:t>
            </w:r>
          </w:p>
        </w:tc>
      </w:tr>
      <w:tr w:rsidR="005D6878" w:rsidRPr="00074939" w14:paraId="3BE26E27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46B1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C3D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(0.26-0.8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E3E7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8(0.25-0.9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501E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2(0.66-0.7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7687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2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D488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49</w:t>
            </w:r>
          </w:p>
        </w:tc>
      </w:tr>
      <w:tr w:rsidR="005D6878" w:rsidRPr="00074939" w14:paraId="5639B8CB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94AC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87C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(0.38-0.5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38A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6(0.38-0.5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3F6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3(0.52-0.5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1901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3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F2E3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825</w:t>
            </w:r>
          </w:p>
        </w:tc>
      </w:tr>
      <w:tr w:rsidR="005D6878" w:rsidRPr="00074939" w14:paraId="1B4C2BE5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3047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04F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44(2.04-3.1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297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35(2.04-2.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1ECE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14(2.89-3.3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BE12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8E55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02</w:t>
            </w:r>
          </w:p>
        </w:tc>
      </w:tr>
      <w:tr w:rsidR="005D6878" w:rsidRPr="00074939" w14:paraId="33531238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C1F0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F48C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17(2.85-4.5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68F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03(2.83-4.3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97D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39(4.07-4.7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9B61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A497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02</w:t>
            </w:r>
          </w:p>
        </w:tc>
      </w:tr>
      <w:tr w:rsidR="005D6878" w:rsidRPr="00074939" w14:paraId="542A0F64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AE43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-3P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F17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7(3.42-5.4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4E9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08(3.42-5.0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4765D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5.45(5-5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9065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5EE3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02</w:t>
            </w:r>
          </w:p>
        </w:tc>
      </w:tr>
      <w:tr w:rsidR="005D6878" w:rsidRPr="00074939" w14:paraId="3AFA23E3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62DD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BBE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43(38.61-42.2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9F35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25(37.88-41.4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96F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3.89(41.43-46.3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3135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23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84B1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771</w:t>
            </w:r>
          </w:p>
        </w:tc>
      </w:tr>
      <w:tr w:rsidR="005D6878" w:rsidRPr="00074939" w14:paraId="73012DE1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8E0A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CF8E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29(5.69-8.4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3DB9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29(5.26-8.6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B27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34(6.37-8.3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FA97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4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1C4B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367</w:t>
            </w:r>
          </w:p>
        </w:tc>
      </w:tr>
      <w:tr w:rsidR="005D6878" w:rsidRPr="00074939" w14:paraId="464ECD51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07A2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/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975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94(1.4-2.3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9A2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95(1.45-2.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859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7(1.35-2.0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A6E8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2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DCD5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784</w:t>
            </w:r>
          </w:p>
        </w:tc>
      </w:tr>
      <w:tr w:rsidR="005D6878" w:rsidRPr="00074939" w14:paraId="68811DAC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72AB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/n-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E69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3(7.25-11.6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C18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9.82(7.49-11.8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A145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14(7.02-9.2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B660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2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405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49</w:t>
            </w:r>
          </w:p>
        </w:tc>
      </w:tr>
      <w:tr w:rsidR="005D6878" w:rsidRPr="00074939" w14:paraId="23EAC0FD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4832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/ 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718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1(0.34-1.1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B0F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(0.33-1.48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F5C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8(0.65-0.7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0C7C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2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D84D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784</w:t>
            </w:r>
          </w:p>
        </w:tc>
      </w:tr>
      <w:tr w:rsidR="005D6878" w:rsidRPr="00074939" w14:paraId="0CBE6A5F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7A88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/ 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9E5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12(0.71-1.3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DE25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22(0.73-1.4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82549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4(0.7-0.7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0DF3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6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1877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02</w:t>
            </w:r>
          </w:p>
        </w:tc>
      </w:tr>
      <w:tr w:rsidR="005D6878" w:rsidRPr="00074939" w14:paraId="199025D9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6986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R-posi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F73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17E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C47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70B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410A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D6878" w:rsidRPr="00074939" w14:paraId="071593A7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B260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DDB9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7(0.67-1.07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9DBAC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3(0.67-1.0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2AAD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93(0.88-1.2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1CD7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2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56D3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882</w:t>
            </w:r>
          </w:p>
        </w:tc>
      </w:tr>
      <w:tr w:rsidR="005D6878" w:rsidRPr="00074939" w14:paraId="3792CE5F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2D94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784A5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5(0.36-0.7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8DC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5(0.35-0.7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CAF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8(0.47-0.9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E828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0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32CE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0792</w:t>
            </w:r>
          </w:p>
        </w:tc>
      </w:tr>
      <w:tr w:rsidR="005D6878" w:rsidRPr="00074939" w14:paraId="52DAFA4E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DB92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275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1(0.43-0.6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0EA0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1(0.42-0.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FBE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5(0.45-0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078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4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515B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071</w:t>
            </w:r>
          </w:p>
        </w:tc>
      </w:tr>
      <w:tr w:rsidR="005D6878" w:rsidRPr="00074939" w14:paraId="337C456F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71E8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6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968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5(2.26-3.1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197F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63(2.25-3.1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0B4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2.8(2.4-3.3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A372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9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2189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</w:tr>
      <w:tr w:rsidR="005D6878" w:rsidRPr="00074939" w14:paraId="280987EF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83CC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061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7(3.12-4.4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B08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69(3.12-4.34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A41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3.75(3.31-4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4AF0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69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B174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</w:tr>
      <w:tr w:rsidR="005D6878" w:rsidRPr="00074939" w14:paraId="29A26A13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98AB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-3P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9E7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5(3.97-5.2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9DA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55(3.95-5.2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597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.83(4.04-5.9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70AF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9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D698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3569</w:t>
            </w:r>
          </w:p>
        </w:tc>
      </w:tr>
      <w:tr w:rsidR="005D6878" w:rsidRPr="00074939" w14:paraId="59AAA06D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211C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109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18(37.46-43.1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BDCB2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1.27(37.52-43.2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9E44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40.92(35.88-42.6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451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5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212E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29</w:t>
            </w:r>
          </w:p>
        </w:tc>
      </w:tr>
      <w:tr w:rsidR="005D6878" w:rsidRPr="00074939" w14:paraId="4269BC3D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50B7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2B2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5(5.74-8.1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A3F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6.85(5.7-8.1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B33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7.05(5.98-7.6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A2B9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5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6EAE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447</w:t>
            </w:r>
          </w:p>
        </w:tc>
      </w:tr>
      <w:tr w:rsidR="005D6878" w:rsidRPr="00074939" w14:paraId="16A69575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3E62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/HU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27B8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5(1.52-2.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89E5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8(1.53-2.2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FE0B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8(1.45-2.0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BC8C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8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0472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555</w:t>
            </w:r>
          </w:p>
        </w:tc>
      </w:tr>
      <w:tr w:rsidR="005D6878" w:rsidRPr="00074939" w14:paraId="05D2B360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6FB7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6/n-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7A86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84(7.58-10.24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459D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86(7.63-10.3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7733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8.47(5.78-10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86DC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0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B3FC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759</w:t>
            </w:r>
          </w:p>
        </w:tc>
      </w:tr>
      <w:tr w:rsidR="005D6878" w:rsidRPr="00074939" w14:paraId="0C522685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21C5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20:5n3/ C18:3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46FBD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9(0.44-0.86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722A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59(0.44-0.8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7A31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65(0.44-1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87D6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4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F502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4115</w:t>
            </w:r>
          </w:p>
        </w:tc>
      </w:tr>
      <w:tr w:rsidR="005D6878" w:rsidRPr="00074939" w14:paraId="1266C0AD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C7928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74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2:5n3/ C20:5n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0E04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0(0.73-1.3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E697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1.005(0.75-1.3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2C10" w14:textId="77777777" w:rsidR="005D6878" w:rsidRPr="00074939" w:rsidRDefault="005D6878" w:rsidP="007428F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84(0.62-1.0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295E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3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E6E5" w14:textId="77777777" w:rsidR="005D6878" w:rsidRPr="00074939" w:rsidRDefault="005D6878" w:rsidP="007428FF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74939">
              <w:rPr>
                <w:rFonts w:ascii="Times New Roman" w:hAnsi="Times New Roman" w:cs="Times New Roman"/>
                <w:color w:val="000000"/>
                <w:sz w:val="22"/>
              </w:rPr>
              <w:t>0.1067</w:t>
            </w:r>
          </w:p>
        </w:tc>
      </w:tr>
      <w:tr w:rsidR="005D6878" w:rsidRPr="00074939" w14:paraId="43B5B94B" w14:textId="77777777" w:rsidTr="007428FF">
        <w:trPr>
          <w:trHeight w:val="27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A6C64" w14:textId="77777777" w:rsidR="005D6878" w:rsidRPr="00074939" w:rsidRDefault="005D6878" w:rsidP="007428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CED0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D0D71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965DF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85C9DD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9E29C7" w14:textId="77777777" w:rsidR="005D6878" w:rsidRPr="00074939" w:rsidRDefault="005D6878" w:rsidP="007428F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D9251C8" w14:textId="354E7601" w:rsidR="005D6878" w:rsidRPr="00074939" w:rsidRDefault="005D6878" w:rsidP="005D6878">
      <w:pPr>
        <w:widowControl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Ⅰ-Ⅱ</w:t>
      </w:r>
      <w:r w:rsidR="00183A70">
        <w:rPr>
          <w:rFonts w:ascii="Times New Roman" w:hAnsi="Times New Roman" w:cs="Times New Roman"/>
        </w:rPr>
        <w:t xml:space="preserve"> </w:t>
      </w:r>
      <w:r w:rsidRPr="00074939">
        <w:rPr>
          <w:rFonts w:ascii="Times New Roman" w:hAnsi="Times New Roman" w:cs="Times New Roman"/>
        </w:rPr>
        <w:t>stage was defined as stage-low, more than Ⅱ</w:t>
      </w:r>
      <w:r w:rsidR="00183A70">
        <w:rPr>
          <w:rFonts w:ascii="Times New Roman" w:hAnsi="Times New Roman" w:cs="Times New Roman"/>
        </w:rPr>
        <w:t xml:space="preserve"> </w:t>
      </w:r>
      <w:r w:rsidRPr="00074939">
        <w:rPr>
          <w:rFonts w:ascii="Times New Roman" w:hAnsi="Times New Roman" w:cs="Times New Roman"/>
        </w:rPr>
        <w:t>stage was defined as stage-high; grade 1-2 was defined as grade-low, more than 2 was defined as grade-high</w:t>
      </w:r>
    </w:p>
    <w:p w14:paraId="61582FD5" w14:textId="77777777" w:rsidR="005D6878" w:rsidRPr="00074939" w:rsidRDefault="005D6878" w:rsidP="005D6878">
      <w:pPr>
        <w:widowControl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P</w:t>
      </w:r>
      <w:r w:rsidRPr="00074939">
        <w:rPr>
          <w:rFonts w:ascii="Times New Roman" w:hAnsi="Times New Roman" w:cs="Times New Roman"/>
          <w:vertAlign w:val="superscript"/>
        </w:rPr>
        <w:t xml:space="preserve">a </w:t>
      </w:r>
      <w:r w:rsidRPr="00074939">
        <w:rPr>
          <w:rFonts w:ascii="Times New Roman" w:hAnsi="Times New Roman" w:cs="Times New Roman"/>
        </w:rPr>
        <w:t xml:space="preserve">obtained from Wilcoxon rank test </w:t>
      </w:r>
      <w:bookmarkStart w:id="17" w:name="_GoBack"/>
      <w:bookmarkEnd w:id="17"/>
      <w:r w:rsidRPr="00074939">
        <w:rPr>
          <w:rFonts w:ascii="Times New Roman" w:hAnsi="Times New Roman" w:cs="Times New Roman"/>
        </w:rPr>
        <w:t>comparing the total population and recurrence population</w:t>
      </w:r>
    </w:p>
    <w:p w14:paraId="0C37CED7" w14:textId="16856223" w:rsidR="0067732F" w:rsidRPr="00074939" w:rsidRDefault="005D6878" w:rsidP="005E16C2">
      <w:pPr>
        <w:widowControl/>
        <w:jc w:val="left"/>
        <w:rPr>
          <w:rFonts w:ascii="Times New Roman" w:hAnsi="Times New Roman" w:cs="Times New Roman"/>
        </w:rPr>
      </w:pPr>
      <w:r w:rsidRPr="00074939">
        <w:rPr>
          <w:rFonts w:ascii="Times New Roman" w:hAnsi="Times New Roman" w:cs="Times New Roman"/>
        </w:rPr>
        <w:t>P</w:t>
      </w:r>
      <w:r w:rsidRPr="00074939">
        <w:rPr>
          <w:rFonts w:ascii="Times New Roman" w:hAnsi="Times New Roman" w:cs="Times New Roman"/>
          <w:vertAlign w:val="superscript"/>
        </w:rPr>
        <w:t xml:space="preserve">b </w:t>
      </w:r>
      <w:r w:rsidRPr="00074939">
        <w:rPr>
          <w:rFonts w:ascii="Times New Roman" w:hAnsi="Times New Roman" w:cs="Times New Roman"/>
        </w:rPr>
        <w:t>obtained from Wilcoxon rank test comparing the non-recurrence population and recurrence population</w:t>
      </w:r>
    </w:p>
    <w:sectPr w:rsidR="0067732F" w:rsidRPr="00074939" w:rsidSect="007F76B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3632D" w14:textId="77777777" w:rsidR="00E16A0C" w:rsidRDefault="00E16A0C" w:rsidP="000A468B">
      <w:r>
        <w:separator/>
      </w:r>
    </w:p>
  </w:endnote>
  <w:endnote w:type="continuationSeparator" w:id="0">
    <w:p w14:paraId="057AFB79" w14:textId="77777777" w:rsidR="00E16A0C" w:rsidRDefault="00E16A0C" w:rsidP="000A4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0F292F" w14:textId="77777777" w:rsidR="00E16A0C" w:rsidRDefault="00E16A0C" w:rsidP="000A468B">
      <w:r>
        <w:separator/>
      </w:r>
    </w:p>
  </w:footnote>
  <w:footnote w:type="continuationSeparator" w:id="0">
    <w:p w14:paraId="3237CCAB" w14:textId="77777777" w:rsidR="00E16A0C" w:rsidRDefault="00E16A0C" w:rsidP="000A4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949ED"/>
    <w:multiLevelType w:val="hybridMultilevel"/>
    <w:tmpl w:val="E5BC11B4"/>
    <w:lvl w:ilvl="0" w:tplc="A5F06F0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AE84259"/>
    <w:multiLevelType w:val="hybridMultilevel"/>
    <w:tmpl w:val="09C41C08"/>
    <w:lvl w:ilvl="0" w:tplc="E364F2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6387C1E"/>
    <w:multiLevelType w:val="hybridMultilevel"/>
    <w:tmpl w:val="1F5EC31A"/>
    <w:lvl w:ilvl="0" w:tplc="DCA092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B26682"/>
    <w:rsid w:val="00004F05"/>
    <w:rsid w:val="000667C6"/>
    <w:rsid w:val="00074939"/>
    <w:rsid w:val="000765F8"/>
    <w:rsid w:val="0008323E"/>
    <w:rsid w:val="000A1895"/>
    <w:rsid w:val="000A468B"/>
    <w:rsid w:val="000D3E94"/>
    <w:rsid w:val="00153A74"/>
    <w:rsid w:val="00161D8C"/>
    <w:rsid w:val="00183A70"/>
    <w:rsid w:val="001A714F"/>
    <w:rsid w:val="001B7C6F"/>
    <w:rsid w:val="001D33A9"/>
    <w:rsid w:val="002021AB"/>
    <w:rsid w:val="00204C9C"/>
    <w:rsid w:val="00216445"/>
    <w:rsid w:val="00217125"/>
    <w:rsid w:val="00253653"/>
    <w:rsid w:val="00270D51"/>
    <w:rsid w:val="00270E8F"/>
    <w:rsid w:val="002729F7"/>
    <w:rsid w:val="002E01F7"/>
    <w:rsid w:val="002F1764"/>
    <w:rsid w:val="002F58DB"/>
    <w:rsid w:val="003023C2"/>
    <w:rsid w:val="00323864"/>
    <w:rsid w:val="00350981"/>
    <w:rsid w:val="0037383D"/>
    <w:rsid w:val="003804F5"/>
    <w:rsid w:val="003C0F99"/>
    <w:rsid w:val="003F3151"/>
    <w:rsid w:val="00411C9D"/>
    <w:rsid w:val="0043070B"/>
    <w:rsid w:val="004A2C48"/>
    <w:rsid w:val="004B6773"/>
    <w:rsid w:val="004B69E0"/>
    <w:rsid w:val="004D7A1A"/>
    <w:rsid w:val="004E0FBE"/>
    <w:rsid w:val="004F020F"/>
    <w:rsid w:val="0050046F"/>
    <w:rsid w:val="0050296C"/>
    <w:rsid w:val="00522823"/>
    <w:rsid w:val="00526DFA"/>
    <w:rsid w:val="00554ED6"/>
    <w:rsid w:val="005650A5"/>
    <w:rsid w:val="005717D9"/>
    <w:rsid w:val="005748BA"/>
    <w:rsid w:val="00576227"/>
    <w:rsid w:val="005765D9"/>
    <w:rsid w:val="00577AE8"/>
    <w:rsid w:val="00577DC1"/>
    <w:rsid w:val="00580385"/>
    <w:rsid w:val="005C4C47"/>
    <w:rsid w:val="005D0D3A"/>
    <w:rsid w:val="005D6878"/>
    <w:rsid w:val="005E16C2"/>
    <w:rsid w:val="005E248E"/>
    <w:rsid w:val="00600EB5"/>
    <w:rsid w:val="006031A1"/>
    <w:rsid w:val="00615803"/>
    <w:rsid w:val="006364F5"/>
    <w:rsid w:val="00653E4C"/>
    <w:rsid w:val="0067732F"/>
    <w:rsid w:val="0069483D"/>
    <w:rsid w:val="006B63D9"/>
    <w:rsid w:val="006D72F0"/>
    <w:rsid w:val="006E23A6"/>
    <w:rsid w:val="006F30D4"/>
    <w:rsid w:val="0073501C"/>
    <w:rsid w:val="007600F9"/>
    <w:rsid w:val="007730C1"/>
    <w:rsid w:val="007B0FBC"/>
    <w:rsid w:val="007B5965"/>
    <w:rsid w:val="007D1C75"/>
    <w:rsid w:val="007F73FB"/>
    <w:rsid w:val="007F76B6"/>
    <w:rsid w:val="00801879"/>
    <w:rsid w:val="00815E7C"/>
    <w:rsid w:val="00821A83"/>
    <w:rsid w:val="008431A8"/>
    <w:rsid w:val="00846F7D"/>
    <w:rsid w:val="00850283"/>
    <w:rsid w:val="00857031"/>
    <w:rsid w:val="00864BA3"/>
    <w:rsid w:val="008A12BF"/>
    <w:rsid w:val="008A62FF"/>
    <w:rsid w:val="008D0B97"/>
    <w:rsid w:val="008E14B5"/>
    <w:rsid w:val="00917092"/>
    <w:rsid w:val="00931737"/>
    <w:rsid w:val="00970964"/>
    <w:rsid w:val="00975313"/>
    <w:rsid w:val="009B3987"/>
    <w:rsid w:val="009B60AF"/>
    <w:rsid w:val="00A33F66"/>
    <w:rsid w:val="00A347E9"/>
    <w:rsid w:val="00A507E8"/>
    <w:rsid w:val="00A87026"/>
    <w:rsid w:val="00AE6C89"/>
    <w:rsid w:val="00AF7682"/>
    <w:rsid w:val="00B26682"/>
    <w:rsid w:val="00B43855"/>
    <w:rsid w:val="00B445E6"/>
    <w:rsid w:val="00B67E22"/>
    <w:rsid w:val="00B80E60"/>
    <w:rsid w:val="00B93FC1"/>
    <w:rsid w:val="00C12729"/>
    <w:rsid w:val="00C12D7F"/>
    <w:rsid w:val="00C12DF8"/>
    <w:rsid w:val="00C410A2"/>
    <w:rsid w:val="00C458EB"/>
    <w:rsid w:val="00CC61EE"/>
    <w:rsid w:val="00CF452D"/>
    <w:rsid w:val="00D36ABE"/>
    <w:rsid w:val="00D762E6"/>
    <w:rsid w:val="00DB69CB"/>
    <w:rsid w:val="00DD74A4"/>
    <w:rsid w:val="00E16A0C"/>
    <w:rsid w:val="00E30638"/>
    <w:rsid w:val="00E34CAE"/>
    <w:rsid w:val="00E91490"/>
    <w:rsid w:val="00E9185B"/>
    <w:rsid w:val="00E9308C"/>
    <w:rsid w:val="00EA6AF6"/>
    <w:rsid w:val="00EC5412"/>
    <w:rsid w:val="00ED4AC8"/>
    <w:rsid w:val="00EE422C"/>
    <w:rsid w:val="00EF5818"/>
    <w:rsid w:val="00F034C5"/>
    <w:rsid w:val="00F311A0"/>
    <w:rsid w:val="00F317CF"/>
    <w:rsid w:val="00F5122F"/>
    <w:rsid w:val="00F67226"/>
    <w:rsid w:val="00F70B57"/>
    <w:rsid w:val="00F7317E"/>
    <w:rsid w:val="00F76950"/>
    <w:rsid w:val="00FA2B37"/>
    <w:rsid w:val="00FA7347"/>
    <w:rsid w:val="00FC4FCF"/>
    <w:rsid w:val="00FF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40C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6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16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6C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1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6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6C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9308C"/>
    <w:pPr>
      <w:ind w:firstLineChars="200" w:firstLine="420"/>
    </w:pPr>
  </w:style>
  <w:style w:type="character" w:customStyle="1" w:styleId="A2">
    <w:name w:val="A2"/>
    <w:uiPriority w:val="99"/>
    <w:unhideWhenUsed/>
    <w:qFormat/>
    <w:rsid w:val="00580385"/>
    <w:rPr>
      <w:rFonts w:hint="eastAsia"/>
      <w:sz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6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16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6C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1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6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6C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9308C"/>
    <w:pPr>
      <w:ind w:firstLineChars="200" w:firstLine="420"/>
    </w:pPr>
  </w:style>
  <w:style w:type="character" w:customStyle="1" w:styleId="A2">
    <w:name w:val="A2"/>
    <w:uiPriority w:val="99"/>
    <w:unhideWhenUsed/>
    <w:qFormat/>
    <w:rsid w:val="00580385"/>
    <w:rPr>
      <w:rFonts w:hint="eastAsia"/>
      <w:sz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9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B3100-4609-4EFE-8502-55262F604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672</Words>
  <Characters>11226</Characters>
  <Application>Microsoft Office Word</Application>
  <DocSecurity>0</DocSecurity>
  <Lines>1247</Lines>
  <Paragraphs>992</Paragraphs>
  <ScaleCrop>false</ScaleCrop>
  <Company>微软中国</Company>
  <LinksUpToDate>false</LinksUpToDate>
  <CharactersWithSpaces>1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qlee</dc:creator>
  <cp:keywords/>
  <dc:description/>
  <cp:lastModifiedBy>749797</cp:lastModifiedBy>
  <cp:revision>6</cp:revision>
  <dcterms:created xsi:type="dcterms:W3CDTF">2020-06-02T06:45:00Z</dcterms:created>
  <dcterms:modified xsi:type="dcterms:W3CDTF">2020-06-05T23:27:00Z</dcterms:modified>
</cp:coreProperties>
</file>